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C28" w:rsidRPr="00E40B74" w:rsidRDefault="005E4C28" w:rsidP="005E4C28">
      <w:pPr>
        <w:pStyle w:val="SMText"/>
        <w:ind w:firstLine="0"/>
        <w:rPr>
          <w:b/>
          <w:u w:val="single"/>
        </w:rPr>
      </w:pPr>
      <w:r w:rsidRPr="00E40B74">
        <w:rPr>
          <w:b/>
          <w:u w:val="single"/>
        </w:rPr>
        <w:t>S1. Supporting information.</w:t>
      </w:r>
    </w:p>
    <w:p w:rsidR="005E4C28" w:rsidRPr="00E40B74" w:rsidRDefault="005E4C28" w:rsidP="00C66F7B">
      <w:pPr>
        <w:pStyle w:val="SMText"/>
        <w:rPr>
          <w:u w:val="single"/>
        </w:rPr>
      </w:pPr>
    </w:p>
    <w:p w:rsidR="00EC325A" w:rsidRPr="00E40B74" w:rsidRDefault="00EC325A" w:rsidP="005E4C28">
      <w:pPr>
        <w:pStyle w:val="SMText"/>
        <w:ind w:firstLine="0"/>
        <w:rPr>
          <w:u w:val="single"/>
        </w:rPr>
      </w:pPr>
      <w:r w:rsidRPr="00E40B74">
        <w:rPr>
          <w:u w:val="single"/>
        </w:rPr>
        <w:t xml:space="preserve">Additional procedure detail </w:t>
      </w:r>
    </w:p>
    <w:p w:rsidR="00C66F7B" w:rsidRPr="00E40B74" w:rsidRDefault="00195F88" w:rsidP="00C66F7B">
      <w:pPr>
        <w:pStyle w:val="SMText"/>
      </w:pPr>
      <w:r w:rsidRPr="00E40B74">
        <w:rPr>
          <w:i/>
        </w:rPr>
        <w:t>Retention efforts for Years 1 and 2</w:t>
      </w:r>
      <w:r w:rsidRPr="00E40B74">
        <w:t xml:space="preserve">. </w:t>
      </w:r>
      <w:r w:rsidR="00C66F7B" w:rsidRPr="00E40B74">
        <w:t>Participants received up to 5% extra credit in their course for participating in the study. To encourage retention, they were also offered a chance to win one of five $100 cash prizes for completing the last data collection point at the end of the term. Students were given the option of completing paper assignments to earn the same amount of extra credit or course credit as an alternative to participating in the study. For study completion at Year 1 and Year 2, participants were offered, respectively, a $15 and $20 Amazon gift card. Participants were contacted up to six separate times at Years 1 and 2 to encourage retention.</w:t>
      </w:r>
    </w:p>
    <w:p w:rsidR="00195F88" w:rsidRPr="00E40B74" w:rsidRDefault="00195F88" w:rsidP="00C66F7B">
      <w:pPr>
        <w:pStyle w:val="SMText"/>
      </w:pPr>
    </w:p>
    <w:p w:rsidR="00195F88" w:rsidRPr="00E40B74" w:rsidRDefault="008809D1" w:rsidP="00C66F7B">
      <w:pPr>
        <w:pStyle w:val="SMText"/>
      </w:pPr>
      <w:r w:rsidRPr="00E40B74">
        <w:rPr>
          <w:i/>
        </w:rPr>
        <w:t xml:space="preserve">Missing data in </w:t>
      </w:r>
      <w:r w:rsidR="00195F88" w:rsidRPr="00E40B74">
        <w:rPr>
          <w:i/>
        </w:rPr>
        <w:t>health</w:t>
      </w:r>
      <w:r w:rsidR="00AA40F2">
        <w:rPr>
          <w:i/>
        </w:rPr>
        <w:t>-related</w:t>
      </w:r>
      <w:r w:rsidR="00195F88" w:rsidRPr="00E40B74">
        <w:rPr>
          <w:i/>
        </w:rPr>
        <w:t xml:space="preserve"> </w:t>
      </w:r>
      <w:r w:rsidR="00310140" w:rsidRPr="00E40B74">
        <w:rPr>
          <w:i/>
        </w:rPr>
        <w:t xml:space="preserve">behavior </w:t>
      </w:r>
      <w:r w:rsidR="00195F88" w:rsidRPr="00E40B74">
        <w:rPr>
          <w:i/>
        </w:rPr>
        <w:t xml:space="preserve">and financial outcome </w:t>
      </w:r>
      <w:r w:rsidRPr="00E40B74">
        <w:rPr>
          <w:i/>
        </w:rPr>
        <w:t>items</w:t>
      </w:r>
      <w:r w:rsidR="00195F88" w:rsidRPr="00E40B74">
        <w:t>.</w:t>
      </w:r>
      <w:r w:rsidR="00B178C2" w:rsidRPr="00E40B74">
        <w:t xml:space="preserve"> </w:t>
      </w:r>
      <w:r w:rsidR="007038C3" w:rsidRPr="00E40B74">
        <w:t xml:space="preserve">If participants did not respond to an outcome question, that item was not included in the </w:t>
      </w:r>
      <w:r w:rsidR="000028DE" w:rsidRPr="00E40B74">
        <w:t xml:space="preserve">numerator or denominator of the </w:t>
      </w:r>
      <w:r w:rsidR="007038C3" w:rsidRPr="00E40B74">
        <w:t>outcome measure index</w:t>
      </w:r>
      <w:r w:rsidR="000028DE" w:rsidRPr="00E40B74">
        <w:t xml:space="preserve"> calculated for that participant</w:t>
      </w:r>
      <w:r w:rsidR="007038C3" w:rsidRPr="00E40B74">
        <w:t>. Overall, the number of missing responses was very small (0.4% of responses to the</w:t>
      </w:r>
      <w:r w:rsidR="00AA40F2">
        <w:t>se</w:t>
      </w:r>
      <w:r w:rsidR="007038C3" w:rsidRPr="00E40B74">
        <w:t xml:space="preserve"> questions). </w:t>
      </w:r>
      <w:r w:rsidR="00B178C2" w:rsidRPr="00E40B74">
        <w:t>Some of the items in the health</w:t>
      </w:r>
      <w:r w:rsidR="00AA40F2">
        <w:t>-related-behavior</w:t>
      </w:r>
      <w:r w:rsidR="00B178C2" w:rsidRPr="00E40B74">
        <w:t xml:space="preserve"> and financial</w:t>
      </w:r>
      <w:r w:rsidR="00AA40F2">
        <w:t>-o</w:t>
      </w:r>
      <w:r w:rsidR="00B178C2" w:rsidRPr="00E40B74">
        <w:t>utcomes measure</w:t>
      </w:r>
      <w:r w:rsidR="00AA40F2">
        <w:t>s</w:t>
      </w:r>
      <w:r w:rsidR="00B178C2" w:rsidRPr="00E40B74">
        <w:t xml:space="preserve"> were contingent on other questions (e.g., “Have you missed a medication?” is contingent on “Do you take a prescription medication?” and “Do you know your credit card limit?” is contingent on “Do you have a credit card?”). We recoded responses to situational questions depending on their responses to contingent questions. In this case, for example, if participants had </w:t>
      </w:r>
      <w:r w:rsidR="0012125D" w:rsidRPr="00E40B74">
        <w:t xml:space="preserve">a </w:t>
      </w:r>
      <w:r w:rsidR="00B178C2" w:rsidRPr="00E40B74">
        <w:t xml:space="preserve">missing or “no” response on “Do you take a prescription medication?” but reported </w:t>
      </w:r>
      <w:r w:rsidR="007038C3" w:rsidRPr="00E40B74">
        <w:t>“</w:t>
      </w:r>
      <w:r w:rsidR="00B178C2" w:rsidRPr="00E40B74">
        <w:t>yes</w:t>
      </w:r>
      <w:r w:rsidR="007038C3" w:rsidRPr="00E40B74">
        <w:t>”</w:t>
      </w:r>
      <w:r w:rsidR="00B178C2" w:rsidRPr="00E40B74">
        <w:t xml:space="preserve"> on “Have you missed a medication?”, we changed the missing or “no” response to </w:t>
      </w:r>
      <w:r w:rsidR="007038C3" w:rsidRPr="00E40B74">
        <w:t>“</w:t>
      </w:r>
      <w:r w:rsidR="00B178C2" w:rsidRPr="00E40B74">
        <w:t>yes</w:t>
      </w:r>
      <w:r w:rsidR="007038C3" w:rsidRPr="00E40B74">
        <w:t>”</w:t>
      </w:r>
      <w:r w:rsidR="00B178C2" w:rsidRPr="00E40B74">
        <w:t xml:space="preserve">. </w:t>
      </w:r>
      <w:r w:rsidR="0012125D" w:rsidRPr="00E40B74">
        <w:t>Our choice then can alter</w:t>
      </w:r>
      <w:r w:rsidR="00B178C2" w:rsidRPr="00E40B74">
        <w:t xml:space="preserve"> the classification of other responses that were contingent on the same question. For example, if participants did not indicate that they had a credit card, but did know their credit card balance, limit, and/or interest rate, we changed their response to “Do you have a credit card?” to yes. Then, we would include their answers to </w:t>
      </w:r>
      <w:r w:rsidR="0012125D" w:rsidRPr="00E40B74">
        <w:t xml:space="preserve">all </w:t>
      </w:r>
      <w:r w:rsidR="00B178C2" w:rsidRPr="00E40B74">
        <w:t xml:space="preserve">credit card questions. </w:t>
      </w:r>
      <w:r w:rsidR="0012125D" w:rsidRPr="00E40B74">
        <w:t>In another example,</w:t>
      </w:r>
      <w:r w:rsidR="00B178C2" w:rsidRPr="00E40B74">
        <w:t xml:space="preserve"> if people did not report </w:t>
      </w:r>
      <w:r w:rsidR="0012125D" w:rsidRPr="00E40B74">
        <w:t xml:space="preserve">whether or not </w:t>
      </w:r>
      <w:r w:rsidR="00B178C2" w:rsidRPr="00E40B74">
        <w:t xml:space="preserve">they had sex, but did report that they had had unprotected sex, we changed the response to “Have you had sex in the past 3 months?” to yes, and </w:t>
      </w:r>
      <w:r w:rsidR="0012125D" w:rsidRPr="00E40B74">
        <w:t xml:space="preserve">then </w:t>
      </w:r>
      <w:r w:rsidR="00B178C2" w:rsidRPr="00E40B74">
        <w:t xml:space="preserve">included the questions about worrying about STDs and pregnancy. </w:t>
      </w:r>
      <w:r w:rsidR="00FC16B9" w:rsidRPr="00E40B74">
        <w:t xml:space="preserve"> </w:t>
      </w:r>
      <w:r w:rsidR="00D14A5F" w:rsidRPr="00E40B74">
        <w:t xml:space="preserve">This rule only necessitated </w:t>
      </w:r>
      <w:r w:rsidR="007038C3" w:rsidRPr="00E40B74">
        <w:t>changing</w:t>
      </w:r>
      <w:r w:rsidR="00D14A5F" w:rsidRPr="00E40B74">
        <w:t xml:space="preserve"> a small number of</w:t>
      </w:r>
      <w:r w:rsidR="007038C3" w:rsidRPr="00E40B74">
        <w:t xml:space="preserve"> missing or “no”</w:t>
      </w:r>
      <w:r w:rsidR="00D14A5F" w:rsidRPr="00E40B74">
        <w:t xml:space="preserve"> responses</w:t>
      </w:r>
      <w:r w:rsidR="007038C3" w:rsidRPr="00E40B74">
        <w:t xml:space="preserve"> to “yes” responses</w:t>
      </w:r>
      <w:r w:rsidR="00D14A5F" w:rsidRPr="00E40B74">
        <w:t xml:space="preserve"> (approximately 2.3% of responses to situational questions). </w:t>
      </w:r>
      <w:r w:rsidR="00B178C2" w:rsidRPr="00E40B74">
        <w:t>We did not change the response to the “had sex in the past 3 months” question for worrying about STDs and pregnancy (which could reasonably occur without having had sex that recently) and having more than $5,000 in credit card debt (which could occur without having a current credit card).</w:t>
      </w:r>
      <w:r w:rsidR="00FC16B9" w:rsidRPr="00E40B74">
        <w:t xml:space="preserve"> </w:t>
      </w:r>
    </w:p>
    <w:p w:rsidR="00BC360E" w:rsidRPr="00E40B74" w:rsidRDefault="00BC360E" w:rsidP="00C66F7B">
      <w:pPr>
        <w:pStyle w:val="SMText"/>
      </w:pPr>
    </w:p>
    <w:p w:rsidR="00BC360E" w:rsidRPr="00E40B74" w:rsidRDefault="00BC360E" w:rsidP="00C66F7B">
      <w:pPr>
        <w:pStyle w:val="SMText"/>
      </w:pPr>
      <w:r w:rsidRPr="00E40B74">
        <w:rPr>
          <w:i/>
        </w:rPr>
        <w:t>Financial literacy.</w:t>
      </w:r>
      <w:r w:rsidRPr="00E40B74">
        <w:t xml:space="preserve"> W</w:t>
      </w:r>
      <w:r w:rsidRPr="005D15C5">
        <w:t xml:space="preserve">e asked </w:t>
      </w:r>
      <w:r w:rsidRPr="00E40B74">
        <w:t xml:space="preserve">five financial literacy questions (see S3 Table). One </w:t>
      </w:r>
      <w:r w:rsidRPr="005D15C5">
        <w:t>financial literacy question (“at the end of the year which person will typically end up with the most money</w:t>
      </w:r>
      <w:r w:rsidRPr="00E40B74">
        <w:t xml:space="preserve">?”) </w:t>
      </w:r>
      <w:r w:rsidRPr="005D15C5">
        <w:t xml:space="preserve">was intended to assess people’s understanding that debt typically carries higher interest rates than savings, so that someone with no debt will be better off than someone with the same net worth but </w:t>
      </w:r>
      <w:r w:rsidR="00AA40F2">
        <w:t>some</w:t>
      </w:r>
      <w:r w:rsidRPr="005D15C5">
        <w:t xml:space="preserve"> debt. However, when coding these responses later, we could not ascertain whether “most money” was interpreted by participants to mean total savings, amount earned in interest, or net worth. In addition, although debt generally carries higher interest rates than savings, participants (who are familiar with very low interest student loans) may not have made this assumption. Furthermore, the other four literacy items were correlated with one another</w:t>
      </w:r>
      <w:r w:rsidR="00AA40F2">
        <w:t xml:space="preserve"> (average r=</w:t>
      </w:r>
      <w:r w:rsidR="00051D4F">
        <w:t>.17</w:t>
      </w:r>
      <w:r w:rsidR="00AA40F2">
        <w:t>)</w:t>
      </w:r>
      <w:r w:rsidRPr="005D15C5">
        <w:t xml:space="preserve">, but this item </w:t>
      </w:r>
      <w:r w:rsidR="00AA40F2">
        <w:t>did</w:t>
      </w:r>
      <w:r w:rsidRPr="005D15C5">
        <w:t xml:space="preserve"> not</w:t>
      </w:r>
      <w:r w:rsidR="00AA40F2">
        <w:t xml:space="preserve"> (its average correlation with the other items was </w:t>
      </w:r>
      <w:r w:rsidR="00AA40F2">
        <w:lastRenderedPageBreak/>
        <w:t>r=</w:t>
      </w:r>
      <w:r w:rsidR="00051D4F">
        <w:t>.01</w:t>
      </w:r>
      <w:r w:rsidR="00AA40F2">
        <w:t>)</w:t>
      </w:r>
      <w:r w:rsidRPr="005D15C5">
        <w:t>. Thus, we removed it from the final index. The final results, however, were similar with or without the item.</w:t>
      </w:r>
    </w:p>
    <w:p w:rsidR="005E4C28" w:rsidRPr="00E40B74" w:rsidRDefault="005E4C28" w:rsidP="00C66F7B">
      <w:pPr>
        <w:pStyle w:val="SMText"/>
      </w:pPr>
    </w:p>
    <w:p w:rsidR="005E4C28" w:rsidRPr="00E40B74" w:rsidRDefault="005E4C28" w:rsidP="005E4C28">
      <w:pPr>
        <w:pStyle w:val="SMSubheading"/>
      </w:pPr>
      <w:r w:rsidRPr="00E40B74">
        <w:t>Retention analysis</w:t>
      </w:r>
    </w:p>
    <w:p w:rsidR="005E4C28" w:rsidRPr="00E40B74" w:rsidRDefault="005E4C28" w:rsidP="005E4C28">
      <w:pPr>
        <w:pStyle w:val="SMText"/>
      </w:pPr>
      <w:r w:rsidRPr="00E40B74">
        <w:t>Of the 324 participants enrolled in one of the three statistics classes, 281 consented and completed at least some Time-1 measures; 221 participated in the intervention and are included in the present paper. Of those providing at least some Time-1</w:t>
      </w:r>
      <w:r w:rsidR="0012125D" w:rsidRPr="00E40B74">
        <w:t xml:space="preserve"> </w:t>
      </w:r>
      <w:r w:rsidRPr="00E40B74">
        <w:t>data, 83% returned at Time 2. Among these participants, we conducted a logistic regression predicting return to the lab at Time 2 from objective numeracy, subjective numeracy, academic term, instructor, gender, intervention condition, and the interaction of each of these variables with intervention condition. Removing non-significant effects one at a time, only gender (</w:t>
      </w:r>
      <w:r w:rsidRPr="00E40B74">
        <w:rPr>
          <w:i/>
        </w:rPr>
        <w:t>B=</w:t>
      </w:r>
      <w:r w:rsidRPr="00E40B74">
        <w:t xml:space="preserve">−1.71, </w:t>
      </w:r>
      <w:r w:rsidRPr="00E40B74">
        <w:rPr>
          <w:i/>
        </w:rPr>
        <w:t>SE=</w:t>
      </w:r>
      <w:r w:rsidRPr="00E40B74">
        <w:t xml:space="preserve">0.55, Wald χ²(1)=9.65, </w:t>
      </w:r>
      <w:r w:rsidRPr="00E40B74">
        <w:rPr>
          <w:i/>
        </w:rPr>
        <w:t>p=.</w:t>
      </w:r>
      <w:r w:rsidRPr="00E40B74">
        <w:t>002, odds ratio=.18) and instructor (</w:t>
      </w:r>
      <w:r w:rsidRPr="00E40B74">
        <w:rPr>
          <w:i/>
        </w:rPr>
        <w:t>B=</w:t>
      </w:r>
      <w:r w:rsidRPr="00E40B74">
        <w:t xml:space="preserve">−1.07, </w:t>
      </w:r>
      <w:r w:rsidRPr="00E40B74">
        <w:rPr>
          <w:i/>
        </w:rPr>
        <w:t>SE=</w:t>
      </w:r>
      <w:r w:rsidRPr="00E40B74">
        <w:t xml:space="preserve">0.56, Wald χ²(1) =3.64, </w:t>
      </w:r>
      <w:r w:rsidRPr="00E40B74">
        <w:rPr>
          <w:i/>
        </w:rPr>
        <w:t>p=</w:t>
      </w:r>
      <w:r w:rsidRPr="00E40B74">
        <w:t xml:space="preserve">.057, odds ratio = .34) remained. Men were less likely to return to the lab than women (81% vs. 95%).  Ninety-four percent of students returned for one instructor and 89% returned for the other. No significant effects existed of the intervention condition or any interaction with it on return to the lab. </w:t>
      </w:r>
    </w:p>
    <w:p w:rsidR="00EF406D" w:rsidRPr="00E40B74" w:rsidRDefault="00EF406D" w:rsidP="005E4C28">
      <w:pPr>
        <w:pStyle w:val="SMText"/>
      </w:pPr>
    </w:p>
    <w:p w:rsidR="00AF09D1" w:rsidRPr="005D15C5" w:rsidRDefault="00CB386C" w:rsidP="00E948C6">
      <w:pPr>
        <w:pStyle w:val="SMText"/>
        <w:ind w:firstLine="0"/>
        <w:rPr>
          <w:szCs w:val="24"/>
          <w:u w:val="single"/>
        </w:rPr>
      </w:pPr>
      <w:r w:rsidRPr="005D15C5">
        <w:rPr>
          <w:szCs w:val="24"/>
          <w:u w:val="single"/>
        </w:rPr>
        <w:t>RMANOVA of ONS</w:t>
      </w:r>
    </w:p>
    <w:p w:rsidR="00F8667F" w:rsidRDefault="00DD16A5" w:rsidP="005D15C5">
      <w:pPr>
        <w:pStyle w:val="SMText"/>
        <w:ind w:firstLine="720"/>
        <w:rPr>
          <w:rFonts w:eastAsiaTheme="minorHAnsi" w:cstheme="minorBidi"/>
          <w:szCs w:val="24"/>
        </w:rPr>
      </w:pPr>
      <w:r w:rsidRPr="005D15C5">
        <w:rPr>
          <w:szCs w:val="24"/>
        </w:rPr>
        <w:t>The RMANOVA of the ONS index</w:t>
      </w:r>
      <w:r w:rsidR="00BA7973">
        <w:rPr>
          <w:szCs w:val="24"/>
        </w:rPr>
        <w:t xml:space="preserve"> (Fig 1B)</w:t>
      </w:r>
      <w:r w:rsidRPr="005D15C5">
        <w:rPr>
          <w:szCs w:val="24"/>
        </w:rPr>
        <w:t xml:space="preserve"> showed a main effect of intervention, </w:t>
      </w:r>
      <w:r w:rsidRPr="005D15C5">
        <w:rPr>
          <w:rFonts w:eastAsiaTheme="minorHAnsi" w:cstheme="minorBidi"/>
          <w:i/>
          <w:szCs w:val="24"/>
        </w:rPr>
        <w:t>F</w:t>
      </w:r>
      <w:r w:rsidRPr="005D15C5">
        <w:rPr>
          <w:rFonts w:eastAsiaTheme="minorHAnsi" w:cstheme="minorBidi"/>
          <w:szCs w:val="24"/>
          <w:vertAlign w:val="subscript"/>
        </w:rPr>
        <w:t>1,183</w:t>
      </w:r>
      <w:r w:rsidRPr="005D15C5">
        <w:rPr>
          <w:rFonts w:eastAsiaTheme="minorHAnsi" w:cstheme="minorBidi"/>
          <w:szCs w:val="24"/>
        </w:rPr>
        <w:t>=7.5</w:t>
      </w:r>
      <w:r w:rsidR="00133234" w:rsidRPr="005D15C5">
        <w:rPr>
          <w:rFonts w:eastAsiaTheme="minorHAnsi" w:cstheme="minorBidi"/>
          <w:szCs w:val="24"/>
        </w:rPr>
        <w:t>7</w:t>
      </w:r>
      <w:r w:rsidRPr="005D15C5">
        <w:rPr>
          <w:rFonts w:eastAsiaTheme="minorHAnsi" w:cstheme="minorBidi"/>
          <w:szCs w:val="24"/>
        </w:rPr>
        <w:t xml:space="preserve">, </w:t>
      </w:r>
      <w:r w:rsidRPr="005D15C5">
        <w:rPr>
          <w:rFonts w:eastAsiaTheme="minorHAnsi" w:cstheme="minorBidi"/>
          <w:i/>
          <w:szCs w:val="24"/>
        </w:rPr>
        <w:t>p=.</w:t>
      </w:r>
      <w:r w:rsidRPr="005D15C5">
        <w:rPr>
          <w:rFonts w:eastAsiaTheme="minorHAnsi" w:cstheme="minorBidi"/>
          <w:szCs w:val="24"/>
        </w:rPr>
        <w:t>00</w:t>
      </w:r>
      <w:r w:rsidR="00133234" w:rsidRPr="005D15C5">
        <w:rPr>
          <w:rFonts w:eastAsiaTheme="minorHAnsi" w:cstheme="minorBidi"/>
          <w:szCs w:val="24"/>
        </w:rPr>
        <w:t>7</w:t>
      </w:r>
      <w:r w:rsidRPr="005D15C5">
        <w:rPr>
          <w:rFonts w:eastAsiaTheme="minorHAnsi" w:cstheme="minorBidi"/>
          <w:szCs w:val="24"/>
        </w:rPr>
        <w:t>, η²=.040), such that those in the affirmation condition had higher ONS scores. Participants in the values affirmation improved over the semester (</w:t>
      </w:r>
      <w:r w:rsidRPr="005D15C5">
        <w:rPr>
          <w:rFonts w:eastAsiaTheme="minorHAnsi" w:cstheme="minorBidi"/>
          <w:i/>
          <w:szCs w:val="24"/>
        </w:rPr>
        <w:t>M</w:t>
      </w:r>
      <w:r w:rsidRPr="005D15C5">
        <w:rPr>
          <w:rFonts w:eastAsiaTheme="minorHAnsi" w:cstheme="minorBidi"/>
          <w:i/>
          <w:szCs w:val="24"/>
          <w:vertAlign w:val="subscript"/>
        </w:rPr>
        <w:t>ONStime1</w:t>
      </w:r>
      <w:r w:rsidRPr="005D15C5">
        <w:rPr>
          <w:rFonts w:eastAsiaTheme="minorHAnsi" w:cstheme="minorBidi"/>
          <w:szCs w:val="24"/>
        </w:rPr>
        <w:t xml:space="preserve">=22.44, </w:t>
      </w:r>
      <w:r w:rsidRPr="005D15C5">
        <w:rPr>
          <w:rFonts w:eastAsiaTheme="minorHAnsi" w:cstheme="minorBidi"/>
          <w:i/>
          <w:szCs w:val="24"/>
        </w:rPr>
        <w:t>M</w:t>
      </w:r>
      <w:r w:rsidRPr="005D15C5">
        <w:rPr>
          <w:rFonts w:eastAsiaTheme="minorHAnsi" w:cstheme="minorBidi"/>
          <w:i/>
          <w:szCs w:val="24"/>
          <w:vertAlign w:val="subscript"/>
        </w:rPr>
        <w:t>ONStime2</w:t>
      </w:r>
      <w:r w:rsidRPr="005D15C5">
        <w:rPr>
          <w:rFonts w:eastAsiaTheme="minorHAnsi" w:cstheme="minorBidi"/>
          <w:szCs w:val="24"/>
        </w:rPr>
        <w:t xml:space="preserve">=23.87; </w:t>
      </w:r>
      <w:r w:rsidRPr="005D15C5">
        <w:rPr>
          <w:rFonts w:eastAsiaTheme="minorHAnsi" w:cstheme="minorBidi"/>
          <w:i/>
          <w:szCs w:val="24"/>
        </w:rPr>
        <w:t>F</w:t>
      </w:r>
      <w:r w:rsidRPr="005D15C5">
        <w:rPr>
          <w:rFonts w:eastAsiaTheme="minorHAnsi" w:cstheme="minorBidi"/>
          <w:szCs w:val="24"/>
          <w:vertAlign w:val="subscript"/>
        </w:rPr>
        <w:t>1,183</w:t>
      </w:r>
      <w:r w:rsidRPr="005D15C5">
        <w:rPr>
          <w:rFonts w:eastAsiaTheme="minorHAnsi" w:cstheme="minorBidi"/>
          <w:szCs w:val="24"/>
        </w:rPr>
        <w:t>=</w:t>
      </w:r>
      <w:r w:rsidR="00133234" w:rsidRPr="005D15C5">
        <w:rPr>
          <w:rFonts w:eastAsiaTheme="minorHAnsi" w:cstheme="minorBidi"/>
          <w:szCs w:val="24"/>
        </w:rPr>
        <w:t>6</w:t>
      </w:r>
      <w:r w:rsidRPr="005D15C5">
        <w:rPr>
          <w:rFonts w:eastAsiaTheme="minorHAnsi" w:cstheme="minorBidi"/>
          <w:szCs w:val="24"/>
        </w:rPr>
        <w:t>.</w:t>
      </w:r>
      <w:r w:rsidR="00133234" w:rsidRPr="005D15C5">
        <w:rPr>
          <w:rFonts w:eastAsiaTheme="minorHAnsi" w:cstheme="minorBidi"/>
          <w:szCs w:val="24"/>
        </w:rPr>
        <w:t>02</w:t>
      </w:r>
      <w:r w:rsidRPr="005D15C5">
        <w:rPr>
          <w:rFonts w:eastAsiaTheme="minorHAnsi" w:cstheme="minorBidi"/>
          <w:szCs w:val="24"/>
        </w:rPr>
        <w:t xml:space="preserve">, </w:t>
      </w:r>
      <w:r w:rsidRPr="005D15C5">
        <w:rPr>
          <w:rFonts w:eastAsiaTheme="minorHAnsi" w:cstheme="minorBidi"/>
          <w:i/>
          <w:szCs w:val="24"/>
        </w:rPr>
        <w:t>p=.</w:t>
      </w:r>
      <w:r w:rsidRPr="005D15C5">
        <w:rPr>
          <w:rFonts w:eastAsiaTheme="minorHAnsi" w:cstheme="minorBidi"/>
          <w:szCs w:val="24"/>
        </w:rPr>
        <w:t>015, η²=.032)</w:t>
      </w:r>
      <w:r w:rsidR="00524E76" w:rsidRPr="005D15C5">
        <w:rPr>
          <w:rFonts w:eastAsiaTheme="minorHAnsi" w:cstheme="minorBidi"/>
          <w:szCs w:val="24"/>
        </w:rPr>
        <w:t>, while</w:t>
      </w:r>
      <w:r w:rsidRPr="005D15C5">
        <w:rPr>
          <w:rFonts w:eastAsiaTheme="minorHAnsi" w:cstheme="minorBidi"/>
          <w:szCs w:val="24"/>
        </w:rPr>
        <w:t xml:space="preserve"> participants in the control condition did not (</w:t>
      </w:r>
      <w:r w:rsidRPr="005D15C5">
        <w:rPr>
          <w:rFonts w:eastAsiaTheme="minorHAnsi" w:cstheme="minorBidi"/>
          <w:i/>
          <w:szCs w:val="24"/>
        </w:rPr>
        <w:t>M</w:t>
      </w:r>
      <w:r w:rsidRPr="005D15C5">
        <w:rPr>
          <w:rFonts w:eastAsiaTheme="minorHAnsi" w:cstheme="minorBidi"/>
          <w:i/>
          <w:szCs w:val="24"/>
          <w:vertAlign w:val="subscript"/>
        </w:rPr>
        <w:t>ONStime1</w:t>
      </w:r>
      <w:r w:rsidRPr="005D15C5">
        <w:rPr>
          <w:rFonts w:eastAsiaTheme="minorHAnsi" w:cstheme="minorBidi"/>
          <w:szCs w:val="24"/>
        </w:rPr>
        <w:t xml:space="preserve">=21.28, </w:t>
      </w:r>
      <w:r w:rsidRPr="005D15C5">
        <w:rPr>
          <w:rFonts w:eastAsiaTheme="minorHAnsi" w:cstheme="minorBidi"/>
          <w:i/>
          <w:szCs w:val="24"/>
        </w:rPr>
        <w:t>M</w:t>
      </w:r>
      <w:r w:rsidRPr="005D15C5">
        <w:rPr>
          <w:rFonts w:eastAsiaTheme="minorHAnsi" w:cstheme="minorBidi"/>
          <w:i/>
          <w:szCs w:val="24"/>
          <w:vertAlign w:val="subscript"/>
        </w:rPr>
        <w:t>ONStime2</w:t>
      </w:r>
      <w:r w:rsidRPr="005D15C5">
        <w:rPr>
          <w:rFonts w:eastAsiaTheme="minorHAnsi" w:cstheme="minorBidi"/>
          <w:szCs w:val="24"/>
        </w:rPr>
        <w:t xml:space="preserve">=21.35, </w:t>
      </w:r>
      <w:r w:rsidRPr="005D15C5">
        <w:rPr>
          <w:rFonts w:eastAsiaTheme="minorHAnsi" w:cstheme="minorBidi"/>
          <w:i/>
          <w:szCs w:val="24"/>
        </w:rPr>
        <w:t>F</w:t>
      </w:r>
      <w:r w:rsidRPr="005D15C5">
        <w:rPr>
          <w:rFonts w:eastAsiaTheme="minorHAnsi" w:cstheme="minorBidi"/>
          <w:szCs w:val="24"/>
        </w:rPr>
        <w:t xml:space="preserve">&lt;1). The effect of affirmation was significant at Time 2, </w:t>
      </w:r>
      <w:r w:rsidRPr="005D15C5">
        <w:rPr>
          <w:rFonts w:eastAsiaTheme="minorHAnsi" w:cstheme="minorBidi"/>
          <w:i/>
          <w:szCs w:val="24"/>
        </w:rPr>
        <w:t>F</w:t>
      </w:r>
      <w:r w:rsidRPr="005D15C5">
        <w:rPr>
          <w:rFonts w:eastAsiaTheme="minorHAnsi" w:cstheme="minorBidi"/>
          <w:szCs w:val="24"/>
          <w:vertAlign w:val="subscript"/>
        </w:rPr>
        <w:t>1,183</w:t>
      </w:r>
      <w:r w:rsidRPr="005D15C5">
        <w:rPr>
          <w:rFonts w:eastAsiaTheme="minorHAnsi" w:cstheme="minorBidi"/>
          <w:szCs w:val="24"/>
        </w:rPr>
        <w:t>=8.</w:t>
      </w:r>
      <w:r w:rsidR="00133234" w:rsidRPr="005D15C5">
        <w:rPr>
          <w:rFonts w:eastAsiaTheme="minorHAnsi" w:cstheme="minorBidi"/>
          <w:szCs w:val="24"/>
        </w:rPr>
        <w:t>61</w:t>
      </w:r>
      <w:r w:rsidRPr="005D15C5">
        <w:rPr>
          <w:rFonts w:eastAsiaTheme="minorHAnsi" w:cstheme="minorBidi"/>
          <w:szCs w:val="24"/>
        </w:rPr>
        <w:t xml:space="preserve">, </w:t>
      </w:r>
      <w:r w:rsidRPr="005D15C5">
        <w:rPr>
          <w:rFonts w:eastAsiaTheme="minorHAnsi" w:cstheme="minorBidi"/>
          <w:i/>
          <w:szCs w:val="24"/>
        </w:rPr>
        <w:t>p=.</w:t>
      </w:r>
      <w:r w:rsidRPr="005D15C5">
        <w:rPr>
          <w:rFonts w:eastAsiaTheme="minorHAnsi" w:cstheme="minorBidi"/>
          <w:szCs w:val="24"/>
        </w:rPr>
        <w:t>0</w:t>
      </w:r>
      <w:r w:rsidR="008E00E9" w:rsidRPr="005D15C5">
        <w:rPr>
          <w:rFonts w:eastAsiaTheme="minorHAnsi" w:cstheme="minorBidi"/>
          <w:szCs w:val="24"/>
        </w:rPr>
        <w:t>04</w:t>
      </w:r>
      <w:r w:rsidRPr="005D15C5">
        <w:rPr>
          <w:rFonts w:eastAsiaTheme="minorHAnsi" w:cstheme="minorBidi"/>
          <w:szCs w:val="24"/>
        </w:rPr>
        <w:t>, η²=.0</w:t>
      </w:r>
      <w:r w:rsidR="008E00E9" w:rsidRPr="005D15C5">
        <w:rPr>
          <w:rFonts w:eastAsiaTheme="minorHAnsi" w:cstheme="minorBidi"/>
          <w:szCs w:val="24"/>
        </w:rPr>
        <w:t xml:space="preserve">45. </w:t>
      </w:r>
      <w:r w:rsidRPr="005D15C5">
        <w:rPr>
          <w:rFonts w:eastAsiaTheme="minorHAnsi" w:cstheme="minorBidi"/>
          <w:szCs w:val="24"/>
        </w:rPr>
        <w:t xml:space="preserve">However, the interaction of affirmation and time was not significant, </w:t>
      </w:r>
      <w:r w:rsidRPr="005D15C5">
        <w:rPr>
          <w:rFonts w:eastAsiaTheme="minorHAnsi" w:cstheme="minorBidi"/>
          <w:i/>
          <w:szCs w:val="24"/>
        </w:rPr>
        <w:t>F</w:t>
      </w:r>
      <w:r w:rsidRPr="005D15C5">
        <w:rPr>
          <w:rFonts w:eastAsiaTheme="minorHAnsi" w:cstheme="minorBidi"/>
          <w:szCs w:val="24"/>
          <w:vertAlign w:val="subscript"/>
        </w:rPr>
        <w:t>1,183</w:t>
      </w:r>
      <w:r w:rsidRPr="005D15C5">
        <w:rPr>
          <w:rFonts w:eastAsiaTheme="minorHAnsi" w:cstheme="minorBidi"/>
          <w:szCs w:val="24"/>
        </w:rPr>
        <w:t>=2.</w:t>
      </w:r>
      <w:r w:rsidR="00133234" w:rsidRPr="005D15C5">
        <w:rPr>
          <w:rFonts w:eastAsiaTheme="minorHAnsi" w:cstheme="minorBidi"/>
          <w:szCs w:val="24"/>
        </w:rPr>
        <w:t>49</w:t>
      </w:r>
      <w:r w:rsidRPr="005D15C5">
        <w:rPr>
          <w:rFonts w:eastAsiaTheme="minorHAnsi" w:cstheme="minorBidi"/>
          <w:szCs w:val="24"/>
        </w:rPr>
        <w:t xml:space="preserve">, </w:t>
      </w:r>
      <w:r w:rsidRPr="005D15C5">
        <w:rPr>
          <w:rFonts w:eastAsiaTheme="minorHAnsi" w:cstheme="minorBidi"/>
          <w:i/>
          <w:szCs w:val="24"/>
        </w:rPr>
        <w:t>p=.</w:t>
      </w:r>
      <w:r w:rsidRPr="005D15C5">
        <w:rPr>
          <w:rFonts w:eastAsiaTheme="minorHAnsi" w:cstheme="minorBidi"/>
          <w:szCs w:val="24"/>
        </w:rPr>
        <w:t>11</w:t>
      </w:r>
      <w:r w:rsidR="00133234" w:rsidRPr="005D15C5">
        <w:rPr>
          <w:rFonts w:eastAsiaTheme="minorHAnsi" w:cstheme="minorBidi"/>
          <w:szCs w:val="24"/>
        </w:rPr>
        <w:t>6</w:t>
      </w:r>
      <w:r w:rsidRPr="005D15C5">
        <w:rPr>
          <w:rFonts w:eastAsiaTheme="minorHAnsi" w:cstheme="minorBidi"/>
          <w:szCs w:val="24"/>
        </w:rPr>
        <w:t>, η²=.013.</w:t>
      </w:r>
      <w:r w:rsidR="00A641DD" w:rsidRPr="005D15C5">
        <w:rPr>
          <w:rFonts w:eastAsiaTheme="minorHAnsi" w:cstheme="minorBidi"/>
          <w:szCs w:val="24"/>
        </w:rPr>
        <w:t xml:space="preserve"> There were no effects of covariates.</w:t>
      </w:r>
    </w:p>
    <w:p w:rsidR="000661BD" w:rsidRPr="005D15C5" w:rsidRDefault="000661BD" w:rsidP="005D15C5">
      <w:pPr>
        <w:pStyle w:val="SMText"/>
        <w:ind w:firstLine="720"/>
        <w:rPr>
          <w:szCs w:val="24"/>
        </w:rPr>
      </w:pPr>
      <w:r>
        <w:rPr>
          <w:rFonts w:eastAsiaTheme="minorHAnsi" w:cstheme="minorBidi"/>
          <w:szCs w:val="24"/>
        </w:rPr>
        <w:t xml:space="preserve">Thus, </w:t>
      </w:r>
      <w:r w:rsidR="00BA7973">
        <w:rPr>
          <w:rFonts w:eastAsiaTheme="minorHAnsi" w:cstheme="minorBidi"/>
          <w:szCs w:val="24"/>
        </w:rPr>
        <w:t>r</w:t>
      </w:r>
      <w:r w:rsidRPr="000661BD">
        <w:rPr>
          <w:rFonts w:eastAsiaTheme="minorHAnsi" w:cstheme="minorBidi"/>
          <w:szCs w:val="24"/>
        </w:rPr>
        <w:t>esults were substantially similar</w:t>
      </w:r>
      <w:r w:rsidR="00BA7973">
        <w:rPr>
          <w:rFonts w:eastAsiaTheme="minorHAnsi" w:cstheme="minorBidi"/>
          <w:szCs w:val="24"/>
        </w:rPr>
        <w:t xml:space="preserve"> between this RMANOVA and the GEE reported in the main text</w:t>
      </w:r>
      <w:r w:rsidRPr="000661BD">
        <w:rPr>
          <w:rFonts w:eastAsiaTheme="minorHAnsi" w:cstheme="minorBidi"/>
          <w:szCs w:val="24"/>
        </w:rPr>
        <w:t xml:space="preserve">, but the interaction of time and condition </w:t>
      </w:r>
      <w:r w:rsidR="00F75A13">
        <w:rPr>
          <w:rFonts w:eastAsiaTheme="minorHAnsi" w:cstheme="minorBidi"/>
          <w:szCs w:val="24"/>
        </w:rPr>
        <w:t xml:space="preserve">in this RMANOVA </w:t>
      </w:r>
      <w:r w:rsidRPr="000661BD">
        <w:rPr>
          <w:rFonts w:eastAsiaTheme="minorHAnsi" w:cstheme="minorBidi"/>
          <w:szCs w:val="24"/>
        </w:rPr>
        <w:t>did not reach significance due perhaps to methodological differences between the GEE (which uses all available data and controls for ONS subscales and its interactions) vs. RMANOVA (which deletes cases with missing data and controls for time interactions with the two covariates)</w:t>
      </w:r>
      <w:r w:rsidR="00132C03">
        <w:rPr>
          <w:rFonts w:eastAsiaTheme="minorHAnsi" w:cstheme="minorBidi"/>
          <w:szCs w:val="24"/>
        </w:rPr>
        <w:t>.</w:t>
      </w:r>
    </w:p>
    <w:p w:rsidR="00AF09D1" w:rsidRPr="00E40B74" w:rsidRDefault="00AF09D1" w:rsidP="00E948C6">
      <w:pPr>
        <w:pStyle w:val="SMText"/>
        <w:ind w:firstLine="0"/>
        <w:rPr>
          <w:u w:val="single"/>
        </w:rPr>
      </w:pPr>
    </w:p>
    <w:p w:rsidR="00EF406D" w:rsidRPr="00E40B74" w:rsidRDefault="009F586B" w:rsidP="00E948C6">
      <w:pPr>
        <w:pStyle w:val="SMText"/>
        <w:ind w:firstLine="0"/>
        <w:rPr>
          <w:u w:val="single"/>
        </w:rPr>
      </w:pPr>
      <w:r>
        <w:rPr>
          <w:u w:val="single"/>
        </w:rPr>
        <w:t>Initial</w:t>
      </w:r>
      <w:r w:rsidRPr="00E40B74">
        <w:rPr>
          <w:u w:val="single"/>
        </w:rPr>
        <w:t xml:space="preserve"> </w:t>
      </w:r>
      <w:r>
        <w:rPr>
          <w:u w:val="single"/>
        </w:rPr>
        <w:t xml:space="preserve">structural equation </w:t>
      </w:r>
      <w:r w:rsidR="00EF406D" w:rsidRPr="00E40B74">
        <w:rPr>
          <w:u w:val="single"/>
        </w:rPr>
        <w:t>models</w:t>
      </w:r>
    </w:p>
    <w:p w:rsidR="00EF406D" w:rsidRPr="00E40B74" w:rsidRDefault="00EF406D" w:rsidP="00EF406D">
      <w:pPr>
        <w:pStyle w:val="SMText"/>
      </w:pPr>
      <w:r w:rsidRPr="00E40B74">
        <w:t xml:space="preserve">In the main text, we reported a final SEM, </w:t>
      </w:r>
      <w:r w:rsidR="00AA2805" w:rsidRPr="00E40B74">
        <w:t xml:space="preserve">after </w:t>
      </w:r>
      <w:r w:rsidRPr="00E40B74">
        <w:t xml:space="preserve">removing </w:t>
      </w:r>
      <w:r w:rsidR="00AA2805" w:rsidRPr="00E40B74">
        <w:t>nonsignificant</w:t>
      </w:r>
      <w:r w:rsidRPr="00E40B74">
        <w:t xml:space="preserve"> effects one at a time. The starting model included a path from </w:t>
      </w:r>
      <w:r w:rsidR="008809D1" w:rsidRPr="00E40B74">
        <w:t xml:space="preserve">the intervention </w:t>
      </w:r>
      <w:r w:rsidRPr="00E40B74">
        <w:t>to ONS, SNS, and each of the outcome variables</w:t>
      </w:r>
      <w:r w:rsidR="008809D1" w:rsidRPr="00E40B74">
        <w:t xml:space="preserve"> (the latter was intended to examine possible global effects of the intervention</w:t>
      </w:r>
      <w:r w:rsidR="00DC1FCF">
        <w:t>,</w:t>
      </w:r>
      <w:r w:rsidR="008809D1" w:rsidRPr="00E40B74">
        <w:t xml:space="preserve"> independent of intervention effects mediated by numeracy)</w:t>
      </w:r>
      <w:r w:rsidRPr="00E40B74">
        <w:t xml:space="preserve">. </w:t>
      </w:r>
      <w:r w:rsidR="00AA2805" w:rsidRPr="00E40B74">
        <w:t>Also included were</w:t>
      </w:r>
      <w:r w:rsidRPr="00E40B74">
        <w:t xml:space="preserve"> path</w:t>
      </w:r>
      <w:r w:rsidR="00AA2805" w:rsidRPr="00E40B74">
        <w:t>s</w:t>
      </w:r>
      <w:r w:rsidRPr="00E40B74">
        <w:t xml:space="preserve"> from ONS to SNS and </w:t>
      </w:r>
      <w:r w:rsidR="00AA2805" w:rsidRPr="00E40B74">
        <w:t xml:space="preserve">to </w:t>
      </w:r>
      <w:r w:rsidRPr="00E40B74">
        <w:t>each of the outcome variables, a path from SNS to each of the outcome variables</w:t>
      </w:r>
      <w:r w:rsidR="00DC1FCF">
        <w:t>, and</w:t>
      </w:r>
      <w:r w:rsidRPr="00E40B74">
        <w:t xml:space="preserve"> path</w:t>
      </w:r>
      <w:r w:rsidR="00DC1FCF">
        <w:t>s</w:t>
      </w:r>
      <w:r w:rsidRPr="00E40B74">
        <w:t xml:space="preserve"> from our control variables (i.e., ethnicity and T</w:t>
      </w:r>
      <w:r w:rsidR="00F55D4F">
        <w:t>ime-</w:t>
      </w:r>
      <w:r w:rsidRPr="00E40B74">
        <w:t>1 Financial Outcomes) to ONS, SNS, and each of the outcome variables.</w:t>
      </w:r>
    </w:p>
    <w:p w:rsidR="00EF406D" w:rsidRPr="00E40B74" w:rsidRDefault="00EF406D" w:rsidP="00EF406D">
      <w:pPr>
        <w:pStyle w:val="SMText"/>
      </w:pPr>
      <w:r w:rsidRPr="00E40B74">
        <w:t xml:space="preserve">The initial full model for decision-related outcomes </w:t>
      </w:r>
      <w:r w:rsidR="00AA2805" w:rsidRPr="00E40B74">
        <w:t>was</w:t>
      </w:r>
      <w:r w:rsidRPr="00E40B74">
        <w:t xml:space="preserve"> a saturated model, so the degrees of freedom, chi-square, and RMSEA all </w:t>
      </w:r>
      <w:r w:rsidR="00DC1FCF">
        <w:t xml:space="preserve">equaled </w:t>
      </w:r>
      <w:r w:rsidRPr="00E40B74">
        <w:t>0</w:t>
      </w:r>
      <w:r w:rsidR="00AA2805" w:rsidRPr="00E40B74">
        <w:t>, with</w:t>
      </w:r>
      <w:r w:rsidR="006A7C8E" w:rsidRPr="00E40B74">
        <w:t xml:space="preserve"> AIC=1,99</w:t>
      </w:r>
      <w:r w:rsidR="00EC6537" w:rsidRPr="00E40B74">
        <w:t>6</w:t>
      </w:r>
      <w:r w:rsidR="006A7C8E" w:rsidRPr="00E40B74">
        <w:t>.</w:t>
      </w:r>
      <w:r w:rsidR="00EC6537" w:rsidRPr="00E40B74">
        <w:t>17</w:t>
      </w:r>
      <w:r w:rsidR="006A7C8E" w:rsidRPr="00E40B74">
        <w:t xml:space="preserve"> and BIC=2,11</w:t>
      </w:r>
      <w:r w:rsidR="00EC6537" w:rsidRPr="00E40B74">
        <w:t>0</w:t>
      </w:r>
      <w:r w:rsidR="006A7C8E" w:rsidRPr="00E40B74">
        <w:t>.</w:t>
      </w:r>
      <w:r w:rsidR="00EC6537" w:rsidRPr="00E40B74">
        <w:t>55</w:t>
      </w:r>
      <w:r w:rsidR="006A7C8E" w:rsidRPr="00E40B74">
        <w:t xml:space="preserve"> </w:t>
      </w:r>
      <w:r w:rsidR="00D87D50" w:rsidRPr="00E40B74">
        <w:t xml:space="preserve">(see </w:t>
      </w:r>
      <w:r w:rsidR="00162A83" w:rsidRPr="00E40B74">
        <w:t xml:space="preserve">S1 </w:t>
      </w:r>
      <w:r w:rsidR="00D87D50" w:rsidRPr="00E40B74">
        <w:t xml:space="preserve">Fig and </w:t>
      </w:r>
      <w:r w:rsidR="00162A83" w:rsidRPr="00E40B74">
        <w:t>S</w:t>
      </w:r>
      <w:r w:rsidR="007E4F23">
        <w:t>7</w:t>
      </w:r>
      <w:r w:rsidR="00162A83" w:rsidRPr="00E40B74">
        <w:t xml:space="preserve"> </w:t>
      </w:r>
      <w:r w:rsidR="00D87D50" w:rsidRPr="00E40B74">
        <w:t>Table)</w:t>
      </w:r>
      <w:r w:rsidR="00AA2805" w:rsidRPr="00E40B74">
        <w:t>.</w:t>
      </w:r>
      <w:r w:rsidR="00D87D50" w:rsidRPr="00E40B74">
        <w:t xml:space="preserve"> </w:t>
      </w:r>
      <w:r w:rsidR="006A7C8E" w:rsidRPr="00E40B74">
        <w:t>The difference in BIC</w:t>
      </w:r>
      <w:r w:rsidRPr="00E40B74">
        <w:t xml:space="preserve"> indicate</w:t>
      </w:r>
      <w:r w:rsidR="00AA2805" w:rsidRPr="00E40B74">
        <w:t>d</w:t>
      </w:r>
      <w:r w:rsidRPr="00E40B74">
        <w:t xml:space="preserve"> that the full model </w:t>
      </w:r>
      <w:r w:rsidR="00AA2805" w:rsidRPr="00E40B74">
        <w:t>was</w:t>
      </w:r>
      <w:r w:rsidRPr="00E40B74">
        <w:t xml:space="preserve"> an inferior fit to the model reported in text (</w:t>
      </w:r>
      <w:r w:rsidR="006A7C8E" w:rsidRPr="00E40B74">
        <w:t>2,11</w:t>
      </w:r>
      <w:r w:rsidR="00B14AF7" w:rsidRPr="00E40B74">
        <w:t>0</w:t>
      </w:r>
      <w:r w:rsidR="006A7C8E" w:rsidRPr="00E40B74">
        <w:t>.</w:t>
      </w:r>
      <w:r w:rsidR="00B14AF7" w:rsidRPr="00E40B74">
        <w:t>55−2,053.50</w:t>
      </w:r>
      <w:r w:rsidRPr="00E40B74">
        <w:t>= 5</w:t>
      </w:r>
      <w:r w:rsidR="00B14AF7" w:rsidRPr="00E40B74">
        <w:t>7</w:t>
      </w:r>
      <w:r w:rsidRPr="00E40B74">
        <w:t>.</w:t>
      </w:r>
      <w:r w:rsidR="00B14AF7" w:rsidRPr="00E40B74">
        <w:t>05</w:t>
      </w:r>
      <w:r w:rsidRPr="00E40B74">
        <w:t>).</w:t>
      </w:r>
    </w:p>
    <w:p w:rsidR="006A7C8E" w:rsidRPr="00E40B74" w:rsidRDefault="006A7C8E" w:rsidP="00D87D50">
      <w:pPr>
        <w:pStyle w:val="SMText"/>
      </w:pPr>
      <w:r w:rsidRPr="00E40B74">
        <w:t xml:space="preserve">The full model for STEM-related outcomes </w:t>
      </w:r>
      <w:r w:rsidR="00AA2805" w:rsidRPr="00E40B74">
        <w:t>was</w:t>
      </w:r>
      <w:r w:rsidRPr="00E40B74">
        <w:t xml:space="preserve"> also a saturated model, so </w:t>
      </w:r>
      <w:r w:rsidR="00AA2805" w:rsidRPr="00E40B74">
        <w:t xml:space="preserve">that </w:t>
      </w:r>
      <w:r w:rsidRPr="00E40B74">
        <w:t xml:space="preserve">the degrees of freedom, chi-square, and RMSEA all </w:t>
      </w:r>
      <w:r w:rsidR="00DC1FCF">
        <w:t xml:space="preserve">equaled </w:t>
      </w:r>
      <w:r w:rsidRPr="00E40B74">
        <w:t>0</w:t>
      </w:r>
      <w:r w:rsidR="00AA2805" w:rsidRPr="00E40B74">
        <w:t>, with</w:t>
      </w:r>
      <w:r w:rsidRPr="00E40B74">
        <w:t xml:space="preserve"> AIC = 4,10</w:t>
      </w:r>
      <w:r w:rsidR="00071EEE" w:rsidRPr="00E40B74">
        <w:t>6</w:t>
      </w:r>
      <w:r w:rsidRPr="00E40B74">
        <w:t>.</w:t>
      </w:r>
      <w:r w:rsidR="00071EEE" w:rsidRPr="00E40B74">
        <w:t>10</w:t>
      </w:r>
      <w:r w:rsidRPr="00E40B74">
        <w:t xml:space="preserve"> and BIC = 4,22</w:t>
      </w:r>
      <w:r w:rsidR="00071EEE" w:rsidRPr="00E40B74">
        <w:t>3</w:t>
      </w:r>
      <w:r w:rsidR="00E948C6" w:rsidRPr="00E40B74">
        <w:t>.</w:t>
      </w:r>
      <w:r w:rsidR="00071EEE" w:rsidRPr="00E40B74">
        <w:t>58</w:t>
      </w:r>
      <w:r w:rsidR="00D87D50" w:rsidRPr="00E40B74">
        <w:t xml:space="preserve"> (see </w:t>
      </w:r>
      <w:r w:rsidR="00162A83" w:rsidRPr="00E40B74">
        <w:lastRenderedPageBreak/>
        <w:t xml:space="preserve">S2 </w:t>
      </w:r>
      <w:r w:rsidR="00D87D50" w:rsidRPr="00E40B74">
        <w:t xml:space="preserve">Fig and </w:t>
      </w:r>
      <w:r w:rsidR="00EA386F" w:rsidRPr="00E40B74">
        <w:t>S</w:t>
      </w:r>
      <w:r w:rsidR="007E4F23">
        <w:t>7</w:t>
      </w:r>
      <w:r w:rsidR="00162A83" w:rsidRPr="00E40B74">
        <w:t xml:space="preserve"> </w:t>
      </w:r>
      <w:r w:rsidR="00D87D50" w:rsidRPr="00E40B74">
        <w:t>Table)</w:t>
      </w:r>
      <w:r w:rsidRPr="00E40B74">
        <w:t>. This model include</w:t>
      </w:r>
      <w:r w:rsidR="00AA2805" w:rsidRPr="00E40B74">
        <w:t>d</w:t>
      </w:r>
      <w:r w:rsidRPr="00E40B74">
        <w:t xml:space="preserve"> T</w:t>
      </w:r>
      <w:r w:rsidR="00F55D4F">
        <w:t>ime-</w:t>
      </w:r>
      <w:r w:rsidRPr="00E40B74">
        <w:t xml:space="preserve">1 financial outcomes as a control variable, </w:t>
      </w:r>
      <w:r w:rsidR="00E948C6" w:rsidRPr="00E40B74">
        <w:t>but T</w:t>
      </w:r>
      <w:r w:rsidR="00F55D4F">
        <w:t>ime-</w:t>
      </w:r>
      <w:r w:rsidR="00E948C6" w:rsidRPr="00E40B74">
        <w:t>1 financial outcomes did not predict any of the variables in the model</w:t>
      </w:r>
      <w:r w:rsidR="00AA2805" w:rsidRPr="00E40B74">
        <w:t xml:space="preserve"> and was dropped</w:t>
      </w:r>
      <w:r w:rsidRPr="00E40B74">
        <w:t>.</w:t>
      </w:r>
    </w:p>
    <w:p w:rsidR="006A7C8E" w:rsidRPr="00E40B74" w:rsidRDefault="006A7C8E" w:rsidP="00D87D50">
      <w:pPr>
        <w:pStyle w:val="SMText"/>
      </w:pPr>
    </w:p>
    <w:p w:rsidR="006A7C8E" w:rsidRPr="00E40B74" w:rsidRDefault="006A7C8E" w:rsidP="006A7C8E">
      <w:pPr>
        <w:pStyle w:val="SMText"/>
        <w:ind w:firstLine="0"/>
        <w:rPr>
          <w:u w:val="single"/>
        </w:rPr>
      </w:pPr>
      <w:r w:rsidRPr="00E40B74">
        <w:rPr>
          <w:u w:val="single"/>
        </w:rPr>
        <w:t>Alternative models: SNS → ONS models</w:t>
      </w:r>
    </w:p>
    <w:p w:rsidR="006A7C8E" w:rsidRPr="00E40B74" w:rsidRDefault="006A7C8E" w:rsidP="006A7C8E">
      <w:pPr>
        <w:pStyle w:val="SMText"/>
      </w:pPr>
      <w:r w:rsidRPr="00E40B74">
        <w:t xml:space="preserve">In the main text, we reported the results for ONS → SNS; what follows are the alternative SNS → ONS models. For both decision-related outcomes and STEM-related outcomes, the alternative direction produced similar results (see </w:t>
      </w:r>
      <w:r w:rsidR="00162A83" w:rsidRPr="00E40B74">
        <w:t xml:space="preserve">S3 </w:t>
      </w:r>
      <w:r w:rsidRPr="00E40B74">
        <w:t xml:space="preserve">Fig. and </w:t>
      </w:r>
      <w:r w:rsidR="00162A83" w:rsidRPr="00E40B74">
        <w:t>S4 Fig.</w:t>
      </w:r>
      <w:r w:rsidRPr="00E40B74">
        <w:t>). Two exceptions existed. In the present models, the intervention produced greater SNS and ONS directly at Time 2 (in the models reported in the main text, the intervention produced only ONS directly), and greater SNS produced greater ONS independent of the intervention’s direct effect on ONS.</w:t>
      </w:r>
    </w:p>
    <w:p w:rsidR="006A7C8E" w:rsidRPr="00E40B74" w:rsidRDefault="006A7C8E" w:rsidP="006A7C8E">
      <w:pPr>
        <w:pStyle w:val="SMText"/>
      </w:pPr>
      <w:r w:rsidRPr="00E40B74">
        <w:t>The final SEM for decision-related outcomes was a good fit to the data (see Fig. 1; n=194; χ(²(11)=5.0</w:t>
      </w:r>
      <w:r w:rsidR="00057254" w:rsidRPr="00E40B74">
        <w:t>8</w:t>
      </w:r>
      <w:r w:rsidRPr="00E40B74">
        <w:t>, p=.92</w:t>
      </w:r>
      <w:r w:rsidR="00057254" w:rsidRPr="00E40B74">
        <w:t>7</w:t>
      </w:r>
      <w:r w:rsidRPr="00E40B74">
        <w:t>; RMSEA= 0.00 [90%CI: 0.00 to 0.0</w:t>
      </w:r>
      <w:r w:rsidR="00057254" w:rsidRPr="00E40B74">
        <w:t>2</w:t>
      </w:r>
      <w:r w:rsidRPr="00E40B74">
        <w:t>]; CFI = 1.00; AIC= 1,9</w:t>
      </w:r>
      <w:r w:rsidR="00057254" w:rsidRPr="00E40B74">
        <w:t>79</w:t>
      </w:r>
      <w:r w:rsidRPr="00E40B74">
        <w:t>.</w:t>
      </w:r>
      <w:r w:rsidR="00057254" w:rsidRPr="00E40B74">
        <w:t>2</w:t>
      </w:r>
      <w:r w:rsidRPr="00E40B74">
        <w:t>6; BIC = 2,0</w:t>
      </w:r>
      <w:r w:rsidR="00057254" w:rsidRPr="00E40B74">
        <w:t>57</w:t>
      </w:r>
      <w:r w:rsidRPr="00E40B74">
        <w:t>.6</w:t>
      </w:r>
      <w:r w:rsidR="00057254" w:rsidRPr="00E40B74">
        <w:t>9</w:t>
      </w:r>
      <w:r w:rsidRPr="00E40B74">
        <w:t>), but less well than the ONS → SNS model, as indicated by the larger BIC (</w:t>
      </w:r>
      <w:r w:rsidR="00057254" w:rsidRPr="00E40B74">
        <w:t>2,057.69</w:t>
      </w:r>
      <w:r w:rsidRPr="00E40B74">
        <w:t>-</w:t>
      </w:r>
      <w:r w:rsidR="001300FE" w:rsidRPr="00E40B74">
        <w:t>2,053.50</w:t>
      </w:r>
      <w:r w:rsidRPr="00E40B74">
        <w:t>= 4.</w:t>
      </w:r>
      <w:r w:rsidR="001300FE" w:rsidRPr="00E40B74">
        <w:t>19</w:t>
      </w:r>
      <w:r w:rsidRPr="00E40B74">
        <w:t>, which is positive evidence that the first model is superior).</w:t>
      </w:r>
    </w:p>
    <w:p w:rsidR="008E44F8" w:rsidRPr="00E40B74" w:rsidRDefault="008E44F8" w:rsidP="006A7C8E">
      <w:pPr>
        <w:pStyle w:val="SMText"/>
      </w:pPr>
      <w:r w:rsidRPr="00E40B74">
        <w:t>The alternative model with affirmation leading to SNS leading to ONS to the</w:t>
      </w:r>
      <w:r w:rsidR="005D1995" w:rsidRPr="00E40B74">
        <w:t xml:space="preserve"> STEM</w:t>
      </w:r>
      <w:r w:rsidRPr="00E40B74">
        <w:t xml:space="preserve"> outcome variables also fit the data well (n=218; χ²(7)=5.0</w:t>
      </w:r>
      <w:r w:rsidR="00744E83" w:rsidRPr="00E40B74">
        <w:t>6</w:t>
      </w:r>
      <w:r w:rsidRPr="00E40B74">
        <w:t>, p=.6</w:t>
      </w:r>
      <w:r w:rsidR="00744E83" w:rsidRPr="00E40B74">
        <w:t>52</w:t>
      </w:r>
      <w:r w:rsidRPr="00E40B74">
        <w:t>; RMSEA= 0.00 [90%CI: 0.00 to 0.07]; CFI = 1.00; AIC= 4,</w:t>
      </w:r>
      <w:r w:rsidR="00744E83" w:rsidRPr="00E40B74">
        <w:t>197</w:t>
      </w:r>
      <w:r w:rsidRPr="00E40B74">
        <w:t>.</w:t>
      </w:r>
      <w:r w:rsidR="00744E83" w:rsidRPr="00E40B74">
        <w:t>94</w:t>
      </w:r>
      <w:r w:rsidRPr="00E40B74">
        <w:t>; BIC = 4,27</w:t>
      </w:r>
      <w:r w:rsidR="00744E83" w:rsidRPr="00E40B74">
        <w:t>5</w:t>
      </w:r>
      <w:r w:rsidRPr="00E40B74">
        <w:t>.</w:t>
      </w:r>
      <w:r w:rsidR="00744E83" w:rsidRPr="00E40B74">
        <w:t>79</w:t>
      </w:r>
      <w:r w:rsidRPr="00E40B74">
        <w:t>). Strong evidence existed that the ONS → SNS model fit better than the SNS → ONS model; the BIC for the ONS→SNS model was substantially smaller than the BIC for the model reported here (</w:t>
      </w:r>
      <w:r w:rsidR="00744E83" w:rsidRPr="00E40B74">
        <w:t>4,275.79</w:t>
      </w:r>
      <w:r w:rsidRPr="00E40B74">
        <w:t xml:space="preserve">– </w:t>
      </w:r>
      <w:r w:rsidR="00744E83" w:rsidRPr="00E40B74">
        <w:t>4,260.72</w:t>
      </w:r>
      <w:r w:rsidRPr="00E40B74">
        <w:t xml:space="preserve">= 15. </w:t>
      </w:r>
      <w:r w:rsidR="00744E83" w:rsidRPr="00E40B74">
        <w:t>07</w:t>
      </w:r>
      <w:r w:rsidRPr="00E40B74">
        <w:t xml:space="preserve">).  Because ONS did not predict any of the outcomes, it was also allowed to </w:t>
      </w:r>
      <w:proofErr w:type="spellStart"/>
      <w:r w:rsidRPr="00E40B74">
        <w:t>covary</w:t>
      </w:r>
      <w:proofErr w:type="spellEnd"/>
      <w:r w:rsidRPr="00E40B74">
        <w:t xml:space="preserve"> with them. ONS and grades had a significant covariance (see </w:t>
      </w:r>
      <w:r w:rsidR="00162A83" w:rsidRPr="00E40B74">
        <w:t xml:space="preserve">S4 </w:t>
      </w:r>
      <w:r w:rsidRPr="00E40B74">
        <w:t xml:space="preserve">Fig.). ONS did not </w:t>
      </w:r>
      <w:proofErr w:type="spellStart"/>
      <w:r w:rsidRPr="00E40B74">
        <w:t>covary</w:t>
      </w:r>
      <w:proofErr w:type="spellEnd"/>
      <w:r w:rsidRPr="00E40B74">
        <w:t xml:space="preserve"> with either intentions or enrollment in additional math classes (</w:t>
      </w:r>
      <w:proofErr w:type="spellStart"/>
      <w:r w:rsidR="00162A83" w:rsidRPr="00E40B74">
        <w:rPr>
          <w:i/>
        </w:rPr>
        <w:t>p</w:t>
      </w:r>
      <w:r w:rsidR="00162A83" w:rsidRPr="00E40B74">
        <w:t>s</w:t>
      </w:r>
      <w:proofErr w:type="spellEnd"/>
      <w:r w:rsidRPr="00E40B74">
        <w:t>&gt;.</w:t>
      </w:r>
      <w:r w:rsidR="00744E83" w:rsidRPr="00E40B74">
        <w:t>32</w:t>
      </w:r>
      <w:r w:rsidRPr="00E40B74">
        <w:t>).</w:t>
      </w:r>
    </w:p>
    <w:p w:rsidR="008E35E6" w:rsidRPr="00E40B74" w:rsidRDefault="008E35E6" w:rsidP="006A7C8E">
      <w:pPr>
        <w:pStyle w:val="SMText"/>
      </w:pPr>
    </w:p>
    <w:p w:rsidR="00D679ED" w:rsidRPr="00E40B74" w:rsidRDefault="00D679ED" w:rsidP="00BD52FA">
      <w:pPr>
        <w:pStyle w:val="SMText"/>
        <w:ind w:firstLine="0"/>
        <w:rPr>
          <w:u w:val="single"/>
        </w:rPr>
      </w:pPr>
      <w:r w:rsidRPr="00E40B74">
        <w:rPr>
          <w:u w:val="single"/>
        </w:rPr>
        <w:t xml:space="preserve">Item-by-item analysis of </w:t>
      </w:r>
      <w:r w:rsidR="00130B66">
        <w:rPr>
          <w:u w:val="single"/>
        </w:rPr>
        <w:t>financial-</w:t>
      </w:r>
      <w:r w:rsidRPr="00E40B74">
        <w:rPr>
          <w:u w:val="single"/>
        </w:rPr>
        <w:t>outcome</w:t>
      </w:r>
      <w:r w:rsidR="00130B66">
        <w:rPr>
          <w:u w:val="single"/>
        </w:rPr>
        <w:t xml:space="preserve"> and health-related behavior</w:t>
      </w:r>
      <w:r w:rsidRPr="00E40B74">
        <w:rPr>
          <w:u w:val="single"/>
        </w:rPr>
        <w:t xml:space="preserve"> items</w:t>
      </w:r>
    </w:p>
    <w:p w:rsidR="00D679ED" w:rsidRPr="00E40B74" w:rsidRDefault="008809D1" w:rsidP="001D3DF5">
      <w:pPr>
        <w:pStyle w:val="SMText"/>
        <w:ind w:firstLine="720"/>
      </w:pPr>
      <w:r w:rsidRPr="00E40B74">
        <w:t>We also conducted a descriptive examination of individual outcome item responses by time and intervention condition (see Table S</w:t>
      </w:r>
      <w:r w:rsidR="007E4F23">
        <w:t>6</w:t>
      </w:r>
      <w:r w:rsidRPr="00E40B74">
        <w:t xml:space="preserve">). </w:t>
      </w:r>
      <w:r w:rsidR="00D679ED" w:rsidRPr="00E40B74">
        <w:t xml:space="preserve">Among </w:t>
      </w:r>
      <w:r w:rsidR="00AA2805" w:rsidRPr="00E40B74">
        <w:t>intervention</w:t>
      </w:r>
      <w:r w:rsidR="00D679ED" w:rsidRPr="00E40B74">
        <w:t xml:space="preserve"> participants, the </w:t>
      </w:r>
      <w:r w:rsidR="00AA2805" w:rsidRPr="00E40B74">
        <w:t>proportion</w:t>
      </w:r>
      <w:r w:rsidR="00D679ED" w:rsidRPr="00E40B74">
        <w:t xml:space="preserve"> of healthy behaviors increased</w:t>
      </w:r>
      <w:r w:rsidR="00AA2805" w:rsidRPr="00E40B74">
        <w:t xml:space="preserve"> or</w:t>
      </w:r>
      <w:r w:rsidR="00D679ED" w:rsidRPr="00E40B74">
        <w:t xml:space="preserve"> stayed the same from T</w:t>
      </w:r>
      <w:r w:rsidR="00AA2805" w:rsidRPr="00E40B74">
        <w:t xml:space="preserve">ime </w:t>
      </w:r>
      <w:r w:rsidR="00D679ED" w:rsidRPr="00E40B74">
        <w:t>1 to T</w:t>
      </w:r>
      <w:r w:rsidR="00AA2805" w:rsidRPr="00E40B74">
        <w:t xml:space="preserve">ime </w:t>
      </w:r>
      <w:r w:rsidR="00D679ED" w:rsidRPr="00E40B74">
        <w:t>2</w:t>
      </w:r>
      <w:r w:rsidRPr="00E40B74">
        <w:t xml:space="preserve"> for eight of the ten health outcomes</w:t>
      </w:r>
      <w:r w:rsidR="00D679ED" w:rsidRPr="00E40B74">
        <w:t xml:space="preserve">; two </w:t>
      </w:r>
      <w:r w:rsidR="00AA2805" w:rsidRPr="00E40B74">
        <w:t xml:space="preserve">of these </w:t>
      </w:r>
      <w:r w:rsidR="00D679ED" w:rsidRPr="00E40B74">
        <w:t xml:space="preserve">outcomes increased by more than 4% (e.g., worry about unplanned pregnancy, frequency of exercise). </w:t>
      </w:r>
      <w:r w:rsidRPr="00E40B74">
        <w:t>T</w:t>
      </w:r>
      <w:r w:rsidR="00AA2805" w:rsidRPr="00E40B74">
        <w:t>he remaining two</w:t>
      </w:r>
      <w:r w:rsidR="00D679ED" w:rsidRPr="00E40B74">
        <w:t xml:space="preserve"> health</w:t>
      </w:r>
      <w:r w:rsidR="00130B66">
        <w:t>-related</w:t>
      </w:r>
      <w:r w:rsidR="00D679ED" w:rsidRPr="00E40B74">
        <w:t xml:space="preserve"> </w:t>
      </w:r>
      <w:r w:rsidR="00310140" w:rsidRPr="00E40B74">
        <w:t xml:space="preserve">behaviors </w:t>
      </w:r>
      <w:r w:rsidR="00D679ED" w:rsidRPr="00E40B74">
        <w:t xml:space="preserve">demonstrated the opposite effect for </w:t>
      </w:r>
      <w:r w:rsidR="00AA2805" w:rsidRPr="00E40B74">
        <w:t>intervention</w:t>
      </w:r>
      <w:r w:rsidR="00D679ED" w:rsidRPr="00E40B74">
        <w:t xml:space="preserve"> participants (eating fruits and vegetables and worry about a sexually transmitted disease dropped, respectively, by 7.1% and 13.2% from T</w:t>
      </w:r>
      <w:r w:rsidR="00AA2805" w:rsidRPr="00E40B74">
        <w:t xml:space="preserve">ime </w:t>
      </w:r>
      <w:r w:rsidR="00D679ED" w:rsidRPr="00E40B74">
        <w:t>1 to T</w:t>
      </w:r>
      <w:r w:rsidR="00AA2805" w:rsidRPr="00E40B74">
        <w:t xml:space="preserve">ime </w:t>
      </w:r>
      <w:r w:rsidR="00D679ED" w:rsidRPr="00E40B74">
        <w:t xml:space="preserve">2). Among control participants, </w:t>
      </w:r>
      <w:r w:rsidR="00AA2805" w:rsidRPr="00E40B74">
        <w:t xml:space="preserve">the pattern </w:t>
      </w:r>
      <w:r w:rsidRPr="00E40B74">
        <w:t xml:space="preserve">was </w:t>
      </w:r>
      <w:r w:rsidR="00AA2805" w:rsidRPr="00E40B74">
        <w:t xml:space="preserve">quite different; </w:t>
      </w:r>
      <w:r w:rsidR="00D679ED" w:rsidRPr="00E40B74">
        <w:t>7 of the 10 health</w:t>
      </w:r>
      <w:r w:rsidR="00130B66">
        <w:t>-related</w:t>
      </w:r>
      <w:r w:rsidR="00D679ED" w:rsidRPr="00E40B74">
        <w:t xml:space="preserve"> </w:t>
      </w:r>
      <w:r w:rsidR="00310140" w:rsidRPr="00E40B74">
        <w:t xml:space="preserve">behaviors </w:t>
      </w:r>
      <w:r w:rsidR="00D679ED" w:rsidRPr="00E40B74">
        <w:t xml:space="preserve">dropped by more than 4%, and only one </w:t>
      </w:r>
      <w:r w:rsidR="00130B66">
        <w:t>behavior</w:t>
      </w:r>
      <w:r w:rsidR="00130B66" w:rsidRPr="00E40B74">
        <w:t xml:space="preserve"> </w:t>
      </w:r>
      <w:r w:rsidR="00D679ED" w:rsidRPr="00E40B74">
        <w:t xml:space="preserve">(forgot medication) increased by more than 4% from </w:t>
      </w:r>
      <w:r w:rsidR="00AA2805" w:rsidRPr="00E40B74">
        <w:t xml:space="preserve">Time 1 to Time </w:t>
      </w:r>
      <w:r w:rsidR="00D679ED" w:rsidRPr="00E40B74">
        <w:t>2.</w:t>
      </w:r>
    </w:p>
    <w:p w:rsidR="006C1CFC" w:rsidRPr="00E40B74" w:rsidRDefault="006C1CFC" w:rsidP="001D3DF5">
      <w:pPr>
        <w:pStyle w:val="SMText"/>
        <w:ind w:firstLine="720"/>
      </w:pPr>
      <w:r w:rsidRPr="00E40B74">
        <w:t xml:space="preserve">For the four financial literacy items, performance improved for </w:t>
      </w:r>
      <w:r w:rsidR="00AA2805" w:rsidRPr="00E40B74">
        <w:t>intervention participants</w:t>
      </w:r>
      <w:r w:rsidRPr="00E40B74">
        <w:t xml:space="preserve"> on </w:t>
      </w:r>
      <w:r w:rsidR="00AA2805" w:rsidRPr="00E40B74">
        <w:t>two</w:t>
      </w:r>
      <w:r w:rsidRPr="00E40B74">
        <w:t xml:space="preserve"> items and declined on two other items; for control participants, performance declined on all four items. Overall, </w:t>
      </w:r>
      <w:r w:rsidR="00AA2805" w:rsidRPr="00E40B74">
        <w:t>intervention participants</w:t>
      </w:r>
      <w:r w:rsidRPr="00E40B74">
        <w:t xml:space="preserve"> did better than controls on every item; they either declined less than controls (2 items) or improved while controls declined (2 items).</w:t>
      </w:r>
    </w:p>
    <w:p w:rsidR="00C77BC0" w:rsidRPr="00E40B74" w:rsidRDefault="00C77BC0" w:rsidP="001D3DF5">
      <w:pPr>
        <w:pStyle w:val="SMText"/>
        <w:ind w:firstLine="720"/>
      </w:pPr>
      <w:r w:rsidRPr="00E40B74">
        <w:t xml:space="preserve">For the financial outcome items, half of the items showed an advantage </w:t>
      </w:r>
      <w:r w:rsidR="008809D1" w:rsidRPr="00E40B74">
        <w:t xml:space="preserve">for </w:t>
      </w:r>
      <w:r w:rsidR="00AA2805" w:rsidRPr="00E40B74">
        <w:t>intervention participants</w:t>
      </w:r>
      <w:r w:rsidRPr="00E40B74">
        <w:t xml:space="preserve"> and the other half showed an advantage </w:t>
      </w:r>
      <w:r w:rsidR="008809D1" w:rsidRPr="00E40B74">
        <w:t xml:space="preserve">for </w:t>
      </w:r>
      <w:r w:rsidRPr="00E40B74">
        <w:t xml:space="preserve">control participants. In addition, only 2 out of the 10 financial outcomes showed improvement for </w:t>
      </w:r>
      <w:r w:rsidR="00AA2805" w:rsidRPr="00E40B74">
        <w:t>intervention participants</w:t>
      </w:r>
      <w:r w:rsidRPr="00E40B74">
        <w:t xml:space="preserve"> greater than 4%, and 4 out of the 10 outcomes had declines of more than 4%. Control participants had fewer outcomes improve by more than 4% (only 1 did). </w:t>
      </w:r>
    </w:p>
    <w:p w:rsidR="00D679ED" w:rsidRPr="00E40B74" w:rsidRDefault="00D679ED" w:rsidP="00BD52FA">
      <w:pPr>
        <w:pStyle w:val="SMText"/>
        <w:ind w:firstLine="0"/>
        <w:rPr>
          <w:u w:val="single"/>
        </w:rPr>
      </w:pPr>
    </w:p>
    <w:p w:rsidR="009F4C09" w:rsidRPr="00E40B74" w:rsidRDefault="008809D1" w:rsidP="00BD52FA">
      <w:pPr>
        <w:pStyle w:val="SMText"/>
        <w:ind w:firstLine="0"/>
        <w:rPr>
          <w:u w:val="single"/>
        </w:rPr>
      </w:pPr>
      <w:r w:rsidRPr="00E40B74">
        <w:rPr>
          <w:u w:val="single"/>
        </w:rPr>
        <w:t xml:space="preserve">Were </w:t>
      </w:r>
      <w:r w:rsidR="009F4C09" w:rsidRPr="00E40B74">
        <w:rPr>
          <w:u w:val="single"/>
        </w:rPr>
        <w:t xml:space="preserve">control participants </w:t>
      </w:r>
      <w:r w:rsidRPr="00E40B74">
        <w:rPr>
          <w:u w:val="single"/>
        </w:rPr>
        <w:t xml:space="preserve">less conscientious and </w:t>
      </w:r>
      <w:r w:rsidR="009F4C09" w:rsidRPr="00E40B74">
        <w:rPr>
          <w:u w:val="single"/>
        </w:rPr>
        <w:t xml:space="preserve">put less effort into </w:t>
      </w:r>
      <w:r w:rsidRPr="00E40B74">
        <w:rPr>
          <w:u w:val="single"/>
        </w:rPr>
        <w:t xml:space="preserve">Time-2 </w:t>
      </w:r>
      <w:r w:rsidR="009F4C09" w:rsidRPr="00E40B74">
        <w:rPr>
          <w:u w:val="single"/>
        </w:rPr>
        <w:t>tasks?</w:t>
      </w:r>
    </w:p>
    <w:p w:rsidR="00A2672D" w:rsidRPr="00E40B74" w:rsidRDefault="009F4C09" w:rsidP="009F4C09">
      <w:pPr>
        <w:pStyle w:val="SMText"/>
        <w:ind w:firstLine="720"/>
      </w:pPr>
      <w:r w:rsidRPr="00E40B74">
        <w:lastRenderedPageBreak/>
        <w:t xml:space="preserve">The preponderance of protective effects may raise a concern that control participants </w:t>
      </w:r>
      <w:r w:rsidR="00AA2805" w:rsidRPr="00E40B74">
        <w:t>bec</w:t>
      </w:r>
      <w:r w:rsidR="00024604" w:rsidRPr="00E40B74">
        <w:t>a</w:t>
      </w:r>
      <w:r w:rsidR="00AA2805" w:rsidRPr="00E40B74">
        <w:t>me less conscientious by the end of the academic term and</w:t>
      </w:r>
      <w:r w:rsidRPr="00E40B74">
        <w:t xml:space="preserve"> put less effort into Time</w:t>
      </w:r>
      <w:r w:rsidR="00024604" w:rsidRPr="00E40B74">
        <w:t>-</w:t>
      </w:r>
      <w:r w:rsidRPr="00E40B74">
        <w:t>2 tasks than affirmed participants</w:t>
      </w:r>
      <w:r w:rsidR="00AA2805" w:rsidRPr="00E40B74">
        <w:t xml:space="preserve"> as opposed to the proposed explanation that</w:t>
      </w:r>
      <w:r w:rsidR="00024604" w:rsidRPr="00E40B74">
        <w:t xml:space="preserve"> the</w:t>
      </w:r>
      <w:r w:rsidR="00AA2805" w:rsidRPr="00E40B74">
        <w:t xml:space="preserve"> intervention protected or improved numeracy</w:t>
      </w:r>
      <w:r w:rsidRPr="00E40B74">
        <w:t xml:space="preserve">. </w:t>
      </w:r>
      <w:r w:rsidR="00AA2805" w:rsidRPr="00E40B74">
        <w:t xml:space="preserve">If true, this alternative explanation </w:t>
      </w:r>
      <w:r w:rsidR="005860EF" w:rsidRPr="00E40B74">
        <w:t xml:space="preserve">would </w:t>
      </w:r>
      <w:r w:rsidR="00AA2805" w:rsidRPr="00E40B74">
        <w:t>predict</w:t>
      </w:r>
      <w:r w:rsidR="005860EF" w:rsidRPr="00E40B74">
        <w:t xml:space="preserve"> that control participants </w:t>
      </w:r>
      <w:r w:rsidR="003B7E90" w:rsidRPr="00E40B74">
        <w:t xml:space="preserve">would have </w:t>
      </w:r>
      <w:r w:rsidR="005860EF" w:rsidRPr="00E40B74">
        <w:t>put less effort into every task</w:t>
      </w:r>
      <w:r w:rsidR="00AA2805" w:rsidRPr="00E40B74">
        <w:t xml:space="preserve"> (as opposed to only the </w:t>
      </w:r>
      <w:r w:rsidR="005860EF" w:rsidRPr="00E40B74">
        <w:t>numeracy</w:t>
      </w:r>
      <w:r w:rsidR="00AA2805" w:rsidRPr="00E40B74">
        <w:t>-related tasks)</w:t>
      </w:r>
      <w:r w:rsidR="005860EF" w:rsidRPr="00E40B74">
        <w:t>. If the effect</w:t>
      </w:r>
      <w:r w:rsidR="008809D1" w:rsidRPr="00E40B74">
        <w:t>s</w:t>
      </w:r>
      <w:r w:rsidR="005860EF" w:rsidRPr="00E40B74">
        <w:t xml:space="preserve"> </w:t>
      </w:r>
      <w:r w:rsidR="008809D1" w:rsidRPr="00E40B74">
        <w:t>were due instead to values-affirmation in a statistics course as a numeracy intervention</w:t>
      </w:r>
      <w:r w:rsidR="005860EF" w:rsidRPr="00E40B74">
        <w:t xml:space="preserve">, </w:t>
      </w:r>
      <w:r w:rsidR="00AA2805" w:rsidRPr="00E40B74">
        <w:t xml:space="preserve">however, </w:t>
      </w:r>
      <w:r w:rsidR="005860EF" w:rsidRPr="00E40B74">
        <w:t xml:space="preserve">we would expect that control participants </w:t>
      </w:r>
      <w:r w:rsidR="00AA2805" w:rsidRPr="00E40B74">
        <w:t>would</w:t>
      </w:r>
      <w:r w:rsidR="005860EF" w:rsidRPr="00E40B74">
        <w:t xml:space="preserve"> put less effort into tasks related to numeracy, but no effect of condition </w:t>
      </w:r>
      <w:r w:rsidR="003B7E90" w:rsidRPr="00E40B74">
        <w:t xml:space="preserve">would exist </w:t>
      </w:r>
      <w:r w:rsidR="005860EF" w:rsidRPr="00E40B74">
        <w:t xml:space="preserve">on tasks unrelated to numeracy. </w:t>
      </w:r>
      <w:r w:rsidR="003B7E90" w:rsidRPr="00E40B74">
        <w:t>Inconsistent with this alternative explanation,</w:t>
      </w:r>
      <w:r w:rsidR="00A2672D" w:rsidRPr="00E40B74">
        <w:t xml:space="preserve"> no effects</w:t>
      </w:r>
      <w:r w:rsidR="003B7E90" w:rsidRPr="00E40B74">
        <w:t xml:space="preserve"> existed</w:t>
      </w:r>
      <w:r w:rsidR="00A2672D" w:rsidRPr="00E40B74">
        <w:t xml:space="preserve"> of condition (or </w:t>
      </w:r>
      <w:r w:rsidR="003B7E90" w:rsidRPr="00E40B74">
        <w:t xml:space="preserve">the </w:t>
      </w:r>
      <w:r w:rsidR="00A2672D" w:rsidRPr="00E40B74">
        <w:t>interaction of time and condition) on science literacy (F&lt;1).</w:t>
      </w:r>
    </w:p>
    <w:p w:rsidR="0073207F" w:rsidRPr="00E40B74" w:rsidRDefault="003B7E90" w:rsidP="009F4C09">
      <w:pPr>
        <w:pStyle w:val="SMText"/>
        <w:ind w:firstLine="720"/>
      </w:pPr>
      <w:r w:rsidRPr="00E40B74">
        <w:t>To further examine the alternative explanation, w</w:t>
      </w:r>
      <w:r w:rsidR="009F4C09" w:rsidRPr="00E40B74">
        <w:t>e performed an RMANOVA</w:t>
      </w:r>
      <w:r w:rsidR="00A2672D" w:rsidRPr="00E40B74">
        <w:t xml:space="preserve"> on time spent on Time</w:t>
      </w:r>
      <w:r w:rsidRPr="00E40B74">
        <w:t>-</w:t>
      </w:r>
      <w:r w:rsidR="00A2672D" w:rsidRPr="00E40B74">
        <w:t>2 tasks</w:t>
      </w:r>
      <w:r w:rsidR="007C4CA4" w:rsidRPr="00E40B74">
        <w:t>, with ethnicity and T</w:t>
      </w:r>
      <w:r w:rsidR="00130B66">
        <w:t>ime-</w:t>
      </w:r>
      <w:r w:rsidR="007C4CA4" w:rsidRPr="00E40B74">
        <w:t>1 financial outcomes entered as covariates</w:t>
      </w:r>
      <w:r w:rsidR="00A2672D" w:rsidRPr="00E40B74">
        <w:t xml:space="preserve">. We followed the recommendations of Ratcliff [1993] and used a cutoff of </w:t>
      </w:r>
      <w:r w:rsidR="00130B66">
        <w:t>one</w:t>
      </w:r>
      <w:r w:rsidR="00130B66" w:rsidRPr="00E40B74">
        <w:t xml:space="preserve"> </w:t>
      </w:r>
      <w:r w:rsidR="00A2672D" w:rsidRPr="00E40B74">
        <w:t xml:space="preserve">standard deviation </w:t>
      </w:r>
      <w:r w:rsidR="0073207F" w:rsidRPr="00E40B74">
        <w:t xml:space="preserve">to remove outliers </w:t>
      </w:r>
      <w:r w:rsidR="00A2672D" w:rsidRPr="00E40B74">
        <w:t xml:space="preserve">on time spent on part of the ONS measure (we only measured </w:t>
      </w:r>
      <w:r w:rsidR="008E2FAC" w:rsidRPr="00E40B74">
        <w:t xml:space="preserve">response </w:t>
      </w:r>
      <w:r w:rsidR="00A2672D" w:rsidRPr="00E40B74">
        <w:t xml:space="preserve">time for </w:t>
      </w:r>
      <w:r w:rsidR="00130B66">
        <w:t>the</w:t>
      </w:r>
      <w:r w:rsidR="00130B66" w:rsidRPr="00E40B74">
        <w:t xml:space="preserve"> </w:t>
      </w:r>
      <w:r w:rsidR="00A2672D" w:rsidRPr="00E40B74">
        <w:t xml:space="preserve">part of the ONS measure that involved </w:t>
      </w:r>
      <w:r w:rsidR="00310140" w:rsidRPr="00E40B74">
        <w:t>symbolic ar</w:t>
      </w:r>
      <w:r w:rsidR="00130B66">
        <w:t>i</w:t>
      </w:r>
      <w:r w:rsidR="00310140" w:rsidRPr="00E40B74">
        <w:t>thmetic</w:t>
      </w:r>
      <w:r w:rsidR="00A2672D" w:rsidRPr="00E40B74">
        <w:t xml:space="preserve">) and science literacy. </w:t>
      </w:r>
      <w:r w:rsidR="0073207F" w:rsidRPr="00E40B74">
        <w:t>This analysis showed a main effect of condition</w:t>
      </w:r>
      <w:r w:rsidRPr="00E40B74">
        <w:t>,</w:t>
      </w:r>
      <w:r w:rsidR="0073207F" w:rsidRPr="00E40B74">
        <w:t xml:space="preserve"> F</w:t>
      </w:r>
      <w:r w:rsidR="0073207F" w:rsidRPr="00E40B74">
        <w:rPr>
          <w:vertAlign w:val="subscript"/>
        </w:rPr>
        <w:t>1,168</w:t>
      </w:r>
      <w:r w:rsidR="0073207F" w:rsidRPr="00E40B74">
        <w:t xml:space="preserve">=4.38, </w:t>
      </w:r>
      <w:r w:rsidR="0073207F" w:rsidRPr="00E40B74">
        <w:rPr>
          <w:i/>
        </w:rPr>
        <w:t>p</w:t>
      </w:r>
      <w:r w:rsidR="0073207F" w:rsidRPr="00E40B74">
        <w:t>=.04, η² = .025, such that those in the intervention condition took longer than those in the control condition</w:t>
      </w:r>
      <w:r w:rsidR="008809D1" w:rsidRPr="00E40B74">
        <w:t>,</w:t>
      </w:r>
      <w:r w:rsidR="0073207F" w:rsidRPr="00E40B74">
        <w:t xml:space="preserve"> and a main effect of task, such that the ONS task took longer, F</w:t>
      </w:r>
      <w:r w:rsidR="0073207F" w:rsidRPr="00E40B74">
        <w:rPr>
          <w:vertAlign w:val="subscript"/>
        </w:rPr>
        <w:t>1,168</w:t>
      </w:r>
      <w:r w:rsidR="0073207F" w:rsidRPr="00E40B74">
        <w:t xml:space="preserve">=22.85, </w:t>
      </w:r>
      <w:r w:rsidR="0073207F" w:rsidRPr="00E40B74">
        <w:rPr>
          <w:i/>
        </w:rPr>
        <w:t>p</w:t>
      </w:r>
      <w:r w:rsidR="0073207F" w:rsidRPr="00E40B74">
        <w:t>&lt;.01, η² = .120. However</w:t>
      </w:r>
      <w:r w:rsidRPr="00E40B74">
        <w:t>,</w:t>
      </w:r>
      <w:r w:rsidR="0073207F" w:rsidRPr="00E40B74">
        <w:t xml:space="preserve"> both effects were qualified by a task × condition interaction, F</w:t>
      </w:r>
      <w:r w:rsidR="0073207F" w:rsidRPr="00E40B74">
        <w:rPr>
          <w:vertAlign w:val="subscript"/>
        </w:rPr>
        <w:t>1,168</w:t>
      </w:r>
      <w:r w:rsidR="0073207F" w:rsidRPr="00E40B74">
        <w:t xml:space="preserve">=5.88, </w:t>
      </w:r>
      <w:r w:rsidR="0073207F" w:rsidRPr="00E40B74">
        <w:rPr>
          <w:i/>
        </w:rPr>
        <w:t>p</w:t>
      </w:r>
      <w:r w:rsidR="0073207F" w:rsidRPr="00E40B74">
        <w:t>=.02, η² = .034</w:t>
      </w:r>
      <w:r w:rsidRPr="00E40B74">
        <w:t xml:space="preserve">; </w:t>
      </w:r>
      <w:r w:rsidR="0073207F" w:rsidRPr="00E40B74">
        <w:t xml:space="preserve">no effect of condition </w:t>
      </w:r>
      <w:r w:rsidRPr="00E40B74">
        <w:t xml:space="preserve">existed </w:t>
      </w:r>
      <w:r w:rsidR="0073207F" w:rsidRPr="00E40B74">
        <w:t xml:space="preserve">on time spent on the science literacy task (F&lt;1), </w:t>
      </w:r>
      <w:r w:rsidRPr="00E40B74">
        <w:t>while</w:t>
      </w:r>
      <w:r w:rsidR="0073207F" w:rsidRPr="00E40B74">
        <w:t xml:space="preserve"> participants </w:t>
      </w:r>
      <w:r w:rsidR="007C4CA4" w:rsidRPr="00E40B74">
        <w:t>in the values-affirmation condition spen</w:t>
      </w:r>
      <w:r w:rsidR="008809D1" w:rsidRPr="00E40B74">
        <w:t>t</w:t>
      </w:r>
      <w:r w:rsidR="007C4CA4" w:rsidRPr="00E40B74">
        <w:t xml:space="preserve"> significantly longer on the ONS task</w:t>
      </w:r>
      <w:r w:rsidRPr="00E40B74">
        <w:t xml:space="preserve"> than did those in the control condition</w:t>
      </w:r>
      <w:r w:rsidR="007C4CA4" w:rsidRPr="00E40B74">
        <w:t xml:space="preserve"> (</w:t>
      </w:r>
      <w:proofErr w:type="spellStart"/>
      <w:r w:rsidR="007C4CA4" w:rsidRPr="00E40B74">
        <w:t>M</w:t>
      </w:r>
      <w:r w:rsidR="007C4CA4" w:rsidRPr="00E40B74">
        <w:rPr>
          <w:vertAlign w:val="subscript"/>
        </w:rPr>
        <w:t>values</w:t>
      </w:r>
      <w:proofErr w:type="spellEnd"/>
      <w:r w:rsidR="007C4CA4" w:rsidRPr="00E40B74">
        <w:rPr>
          <w:vertAlign w:val="subscript"/>
        </w:rPr>
        <w:t>-affirmation</w:t>
      </w:r>
      <w:r w:rsidR="007C4CA4" w:rsidRPr="00E40B74">
        <w:t xml:space="preserve"> = 254.54 seconds, </w:t>
      </w:r>
      <w:proofErr w:type="spellStart"/>
      <w:r w:rsidR="007C4CA4" w:rsidRPr="00E40B74">
        <w:t>M</w:t>
      </w:r>
      <w:r w:rsidR="007C4CA4" w:rsidRPr="00E40B74">
        <w:rPr>
          <w:vertAlign w:val="subscript"/>
        </w:rPr>
        <w:t>control</w:t>
      </w:r>
      <w:proofErr w:type="spellEnd"/>
      <w:r w:rsidR="007C4CA4" w:rsidRPr="00E40B74">
        <w:t xml:space="preserve"> = 216.53 seconds), F</w:t>
      </w:r>
      <w:r w:rsidR="007C4CA4" w:rsidRPr="00E40B74">
        <w:rPr>
          <w:vertAlign w:val="subscript"/>
        </w:rPr>
        <w:t>1,168</w:t>
      </w:r>
      <w:r w:rsidR="007C4CA4" w:rsidRPr="00E40B74">
        <w:t xml:space="preserve">=5.51, </w:t>
      </w:r>
      <w:r w:rsidR="007C4CA4" w:rsidRPr="00E40B74">
        <w:rPr>
          <w:i/>
        </w:rPr>
        <w:t>p=</w:t>
      </w:r>
      <w:r w:rsidR="007C4CA4" w:rsidRPr="00E40B74">
        <w:t xml:space="preserve">.02, η² = .032. </w:t>
      </w:r>
    </w:p>
    <w:p w:rsidR="00DF31B1" w:rsidRPr="00E40B74" w:rsidRDefault="00DF31B1" w:rsidP="009F4C09">
      <w:pPr>
        <w:pStyle w:val="SMText"/>
        <w:ind w:firstLine="720"/>
      </w:pPr>
      <w:r w:rsidRPr="00E40B74">
        <w:t xml:space="preserve">Finally, one of the very last questions in </w:t>
      </w:r>
      <w:r w:rsidR="003B7E90" w:rsidRPr="00E40B74">
        <w:t>the present study</w:t>
      </w:r>
      <w:r w:rsidRPr="00E40B74">
        <w:t xml:space="preserve"> asked participants to guess the hypothesis. </w:t>
      </w:r>
      <w:r w:rsidR="00255DDF" w:rsidRPr="00E40B74">
        <w:t xml:space="preserve">We counted the number of words participants wrote, with participants who did not write anything receiving a score of 0. </w:t>
      </w:r>
      <w:r w:rsidRPr="00E40B74">
        <w:t xml:space="preserve">The number of words </w:t>
      </w:r>
      <w:r w:rsidR="003B7E90" w:rsidRPr="00E40B74">
        <w:t>written did not differ by</w:t>
      </w:r>
      <w:r w:rsidRPr="00E40B74">
        <w:t xml:space="preserve"> condition (</w:t>
      </w:r>
      <w:proofErr w:type="spellStart"/>
      <w:r w:rsidRPr="00E40B74">
        <w:rPr>
          <w:i/>
        </w:rPr>
        <w:t>M</w:t>
      </w:r>
      <w:r w:rsidRPr="00E40B74">
        <w:rPr>
          <w:vertAlign w:val="subscript"/>
        </w:rPr>
        <w:t>values</w:t>
      </w:r>
      <w:proofErr w:type="spellEnd"/>
      <w:r w:rsidRPr="00E40B74">
        <w:rPr>
          <w:vertAlign w:val="subscript"/>
        </w:rPr>
        <w:t>-affirmation</w:t>
      </w:r>
      <w:r w:rsidRPr="00E40B74">
        <w:t xml:space="preserve"> = 12.11 words, </w:t>
      </w:r>
      <w:proofErr w:type="spellStart"/>
      <w:r w:rsidRPr="00E40B74">
        <w:rPr>
          <w:i/>
        </w:rPr>
        <w:t>M</w:t>
      </w:r>
      <w:r w:rsidRPr="00E40B74">
        <w:rPr>
          <w:vertAlign w:val="subscript"/>
        </w:rPr>
        <w:t>control</w:t>
      </w:r>
      <w:proofErr w:type="spellEnd"/>
      <w:r w:rsidRPr="00E40B74">
        <w:t xml:space="preserve"> = 13.04 words; F&lt;1).</w:t>
      </w:r>
    </w:p>
    <w:p w:rsidR="009F4C09" w:rsidRPr="00E40B74" w:rsidRDefault="009F4C09" w:rsidP="00BD52FA">
      <w:pPr>
        <w:pStyle w:val="SMText"/>
        <w:ind w:firstLine="0"/>
        <w:rPr>
          <w:u w:val="single"/>
        </w:rPr>
      </w:pPr>
    </w:p>
    <w:p w:rsidR="008E35E6" w:rsidRPr="00E40B74" w:rsidRDefault="008E35E6" w:rsidP="00BD52FA">
      <w:pPr>
        <w:pStyle w:val="SMText"/>
        <w:ind w:firstLine="0"/>
        <w:rPr>
          <w:u w:val="single"/>
        </w:rPr>
      </w:pPr>
      <w:r w:rsidRPr="00E40B74">
        <w:rPr>
          <w:u w:val="single"/>
        </w:rPr>
        <w:t>Gender and sexist stereotypes</w:t>
      </w:r>
    </w:p>
    <w:p w:rsidR="001840BC" w:rsidRPr="00E40B74" w:rsidRDefault="008E35E6" w:rsidP="00BD52FA">
      <w:pPr>
        <w:pStyle w:val="SMText"/>
        <w:ind w:firstLine="720"/>
        <w:rPr>
          <w:noProof/>
        </w:rPr>
      </w:pPr>
      <w:r w:rsidRPr="00E40B74">
        <w:t>Miyake et al. (22) found that values affirmation improved grades in an advanced physics classroom only for female students who held a negative stereotype of women and physics. Based on these and other similar findings, we performed regression analyses on Time-2 objective numeracy, subjective numeracy, and trait math anxiety using gender, values-affirmation condition, Time-1 sexist math stereotypes (mean-centered), and all interactions as predictors (controlling for ethnicity and Time-1 financial outcomes). No statistically significant effects emerged for ONS (</w:t>
      </w:r>
      <w:proofErr w:type="spellStart"/>
      <w:r w:rsidRPr="00E40B74">
        <w:t>ts</w:t>
      </w:r>
      <w:proofErr w:type="spellEnd"/>
      <w:r w:rsidRPr="00E40B74">
        <w:t>&lt;1.9), subjective numeracy (</w:t>
      </w:r>
      <w:proofErr w:type="spellStart"/>
      <w:r w:rsidRPr="00E40B74">
        <w:t>ts</w:t>
      </w:r>
      <w:proofErr w:type="spellEnd"/>
      <w:r w:rsidRPr="00E40B74">
        <w:t>&lt;2.0) or math anxiety (</w:t>
      </w:r>
      <w:proofErr w:type="spellStart"/>
      <w:r w:rsidRPr="00E40B74">
        <w:t>ts</w:t>
      </w:r>
      <w:proofErr w:type="spellEnd"/>
      <w:r w:rsidRPr="00E40B74">
        <w:t xml:space="preserve">&lt;1). </w:t>
      </w:r>
      <w:r w:rsidR="00130B66" w:rsidRPr="00E40B74">
        <w:t>Th</w:t>
      </w:r>
      <w:r w:rsidR="00130B66">
        <w:t>e lack of a stereotype-threat effect</w:t>
      </w:r>
      <w:r w:rsidRPr="00E40B74">
        <w:t xml:space="preserve"> is not surprising given the large preponderance of women in this course (75%; 35, 36).</w:t>
      </w:r>
      <w:r w:rsidR="001840BC" w:rsidRPr="00E40B74">
        <w:rPr>
          <w:noProof/>
        </w:rPr>
        <w:t xml:space="preserve"> </w:t>
      </w:r>
    </w:p>
    <w:p w:rsidR="001840BC" w:rsidRPr="00E40B74" w:rsidRDefault="001840BC" w:rsidP="007D161C">
      <w:pPr>
        <w:pStyle w:val="SMText"/>
        <w:ind w:firstLine="0"/>
      </w:pPr>
    </w:p>
    <w:p w:rsidR="00586C21" w:rsidRPr="00E40B74" w:rsidRDefault="00586C21" w:rsidP="007D161C">
      <w:pPr>
        <w:pStyle w:val="SMText"/>
        <w:ind w:firstLine="0"/>
      </w:pPr>
    </w:p>
    <w:p w:rsidR="00586C21" w:rsidRPr="00E40B74" w:rsidRDefault="00586C21" w:rsidP="00586C21">
      <w:pPr>
        <w:pStyle w:val="SMText"/>
      </w:pPr>
    </w:p>
    <w:p w:rsidR="00586C21" w:rsidRPr="00E40B74" w:rsidRDefault="00586C21" w:rsidP="00586C21">
      <w:pPr>
        <w:pStyle w:val="SMText"/>
        <w:ind w:firstLine="0"/>
      </w:pPr>
    </w:p>
    <w:p w:rsidR="00586C21" w:rsidRPr="00E40B74" w:rsidRDefault="00586C21" w:rsidP="00586C21">
      <w:pPr>
        <w:pStyle w:val="SMText"/>
      </w:pPr>
    </w:p>
    <w:p w:rsidR="00586C21" w:rsidRPr="00E40B74" w:rsidRDefault="00586C21" w:rsidP="00586C21">
      <w:pPr>
        <w:pStyle w:val="SMText"/>
      </w:pPr>
    </w:p>
    <w:p w:rsidR="00B31DA0" w:rsidRDefault="00B31DA0">
      <w:pPr>
        <w:rPr>
          <w:rFonts w:ascii="Times New Roman" w:eastAsia="Times New Roman" w:hAnsi="Times New Roman" w:cs="Times New Roman"/>
          <w:b/>
          <w:bCs/>
        </w:rPr>
      </w:pPr>
      <w:bookmarkStart w:id="0" w:name="_GoBack"/>
      <w:bookmarkEnd w:id="0"/>
    </w:p>
    <w:sectPr w:rsidR="00B31DA0">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62CF" w:rsidRDefault="009A62CF" w:rsidP="007D161C">
      <w:pPr>
        <w:spacing w:after="0" w:line="240" w:lineRule="auto"/>
      </w:pPr>
      <w:r>
        <w:separator/>
      </w:r>
    </w:p>
  </w:endnote>
  <w:endnote w:type="continuationSeparator" w:id="0">
    <w:p w:rsidR="009A62CF" w:rsidRDefault="009A62CF" w:rsidP="007D1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Default="000661BD">
    <w:pPr>
      <w:pStyle w:val="Footer"/>
      <w:jc w:val="right"/>
    </w:pPr>
    <w:r>
      <w:fldChar w:fldCharType="begin"/>
    </w:r>
    <w:r>
      <w:instrText xml:space="preserve"> PAGE   \* MERGEFORMAT </w:instrText>
    </w:r>
    <w:r>
      <w:fldChar w:fldCharType="separate"/>
    </w:r>
    <w:r w:rsidR="00D53C13">
      <w:rPr>
        <w:noProof/>
      </w:rPr>
      <w:t>4</w:t>
    </w:r>
    <w:r>
      <w:fldChar w:fldCharType="end"/>
    </w:r>
  </w:p>
  <w:p w:rsidR="000661BD" w:rsidRDefault="000661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62CF" w:rsidRDefault="009A62CF" w:rsidP="007D161C">
      <w:pPr>
        <w:spacing w:after="0" w:line="240" w:lineRule="auto"/>
      </w:pPr>
      <w:r>
        <w:separator/>
      </w:r>
    </w:p>
  </w:footnote>
  <w:footnote w:type="continuationSeparator" w:id="0">
    <w:p w:rsidR="009A62CF" w:rsidRDefault="009A62CF" w:rsidP="007D16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Pr="005001AC" w:rsidRDefault="000661BD" w:rsidP="003957F8">
    <w:pPr>
      <w:jc w:val="right"/>
      <w:rPr>
        <w:sz w:val="20"/>
      </w:rPr>
    </w:pPr>
  </w:p>
  <w:p w:rsidR="000661BD" w:rsidRDefault="000661B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44705"/>
    <w:multiLevelType w:val="hybridMultilevel"/>
    <w:tmpl w:val="A5ECD6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B77A41"/>
    <w:multiLevelType w:val="hybridMultilevel"/>
    <w:tmpl w:val="8DB00662"/>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nsid w:val="1BAD6B2E"/>
    <w:multiLevelType w:val="hybridMultilevel"/>
    <w:tmpl w:val="86561ADA"/>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
    <w:nsid w:val="1DE57F6E"/>
    <w:multiLevelType w:val="hybridMultilevel"/>
    <w:tmpl w:val="60AE47E4"/>
    <w:lvl w:ilvl="0" w:tplc="62A82374">
      <w:start w:val="1"/>
      <w:numFmt w:val="decimal"/>
      <w:lvlText w:val="%1."/>
      <w:lvlJc w:val="left"/>
      <w:pPr>
        <w:ind w:left="360" w:hanging="360"/>
      </w:pPr>
      <w:rPr>
        <w:rFonts w:hint="default"/>
        <w:color w:val="auto"/>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
    <w:nsid w:val="1FD5791F"/>
    <w:multiLevelType w:val="hybridMultilevel"/>
    <w:tmpl w:val="60AE47E4"/>
    <w:lvl w:ilvl="0" w:tplc="62A82374">
      <w:start w:val="1"/>
      <w:numFmt w:val="decimal"/>
      <w:lvlText w:val="%1."/>
      <w:lvlJc w:val="left"/>
      <w:pPr>
        <w:ind w:left="360" w:hanging="360"/>
      </w:pPr>
      <w:rPr>
        <w:rFonts w:hint="default"/>
        <w:color w:val="auto"/>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5">
    <w:nsid w:val="28120161"/>
    <w:multiLevelType w:val="hybridMultilevel"/>
    <w:tmpl w:val="A5ECD6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8F3EA9"/>
    <w:multiLevelType w:val="hybridMultilevel"/>
    <w:tmpl w:val="BD3AF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30149F"/>
    <w:multiLevelType w:val="hybridMultilevel"/>
    <w:tmpl w:val="A5ECD6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1230DD"/>
    <w:multiLevelType w:val="hybridMultilevel"/>
    <w:tmpl w:val="8DB00662"/>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9">
    <w:nsid w:val="50631CE2"/>
    <w:multiLevelType w:val="hybridMultilevel"/>
    <w:tmpl w:val="8DB00662"/>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0">
    <w:nsid w:val="61610C07"/>
    <w:multiLevelType w:val="hybridMultilevel"/>
    <w:tmpl w:val="86561ADA"/>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1">
    <w:nsid w:val="667D07B7"/>
    <w:multiLevelType w:val="hybridMultilevel"/>
    <w:tmpl w:val="681A2672"/>
    <w:lvl w:ilvl="0" w:tplc="AD841A8C">
      <w:start w:val="4"/>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3252138"/>
    <w:multiLevelType w:val="hybridMultilevel"/>
    <w:tmpl w:val="BD3AF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3"/>
  </w:num>
  <w:num w:numId="4">
    <w:abstractNumId w:val="2"/>
  </w:num>
  <w:num w:numId="5">
    <w:abstractNumId w:val="11"/>
  </w:num>
  <w:num w:numId="6">
    <w:abstractNumId w:val="12"/>
  </w:num>
  <w:num w:numId="7">
    <w:abstractNumId w:val="0"/>
  </w:num>
  <w:num w:numId="8">
    <w:abstractNumId w:val="9"/>
  </w:num>
  <w:num w:numId="9">
    <w:abstractNumId w:val="1"/>
  </w:num>
  <w:num w:numId="10">
    <w:abstractNumId w:val="4"/>
  </w:num>
  <w:num w:numId="11">
    <w:abstractNumId w:val="8"/>
  </w:num>
  <w:num w:numId="12">
    <w:abstractNumId w:val="1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6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F7B"/>
    <w:rsid w:val="000026AA"/>
    <w:rsid w:val="000028DE"/>
    <w:rsid w:val="00024604"/>
    <w:rsid w:val="00037BBF"/>
    <w:rsid w:val="00051D4F"/>
    <w:rsid w:val="00056316"/>
    <w:rsid w:val="00057254"/>
    <w:rsid w:val="000661BD"/>
    <w:rsid w:val="00067981"/>
    <w:rsid w:val="00067C93"/>
    <w:rsid w:val="0007124D"/>
    <w:rsid w:val="00071EEE"/>
    <w:rsid w:val="00093A35"/>
    <w:rsid w:val="000A4410"/>
    <w:rsid w:val="0012125D"/>
    <w:rsid w:val="001300FE"/>
    <w:rsid w:val="00130B66"/>
    <w:rsid w:val="00132C03"/>
    <w:rsid w:val="00133234"/>
    <w:rsid w:val="00150B7E"/>
    <w:rsid w:val="00162A83"/>
    <w:rsid w:val="0017321E"/>
    <w:rsid w:val="001840BC"/>
    <w:rsid w:val="0019321C"/>
    <w:rsid w:val="00195F88"/>
    <w:rsid w:val="001D3DF5"/>
    <w:rsid w:val="0021096C"/>
    <w:rsid w:val="00250DE2"/>
    <w:rsid w:val="00255DDF"/>
    <w:rsid w:val="00274667"/>
    <w:rsid w:val="00291283"/>
    <w:rsid w:val="002D526A"/>
    <w:rsid w:val="00310140"/>
    <w:rsid w:val="00360681"/>
    <w:rsid w:val="00383163"/>
    <w:rsid w:val="003957F8"/>
    <w:rsid w:val="003B7E90"/>
    <w:rsid w:val="003C72C4"/>
    <w:rsid w:val="004156E4"/>
    <w:rsid w:val="0047469B"/>
    <w:rsid w:val="004960AD"/>
    <w:rsid w:val="004B70C5"/>
    <w:rsid w:val="005119FD"/>
    <w:rsid w:val="00524E76"/>
    <w:rsid w:val="005565BF"/>
    <w:rsid w:val="00556E00"/>
    <w:rsid w:val="005860EF"/>
    <w:rsid w:val="00586C21"/>
    <w:rsid w:val="005B55FF"/>
    <w:rsid w:val="005D15C5"/>
    <w:rsid w:val="005D1995"/>
    <w:rsid w:val="005D57B6"/>
    <w:rsid w:val="005E4C28"/>
    <w:rsid w:val="005F57AB"/>
    <w:rsid w:val="00610107"/>
    <w:rsid w:val="00673245"/>
    <w:rsid w:val="006A0124"/>
    <w:rsid w:val="006A7C8E"/>
    <w:rsid w:val="006C1CFC"/>
    <w:rsid w:val="006E4F13"/>
    <w:rsid w:val="007038C3"/>
    <w:rsid w:val="0073207F"/>
    <w:rsid w:val="00744E83"/>
    <w:rsid w:val="00756FB4"/>
    <w:rsid w:val="0077361A"/>
    <w:rsid w:val="00782179"/>
    <w:rsid w:val="007C21AA"/>
    <w:rsid w:val="007C4CA4"/>
    <w:rsid w:val="007D161C"/>
    <w:rsid w:val="007E4F23"/>
    <w:rsid w:val="00820AFE"/>
    <w:rsid w:val="008549C8"/>
    <w:rsid w:val="00860EA7"/>
    <w:rsid w:val="008809D1"/>
    <w:rsid w:val="008912AB"/>
    <w:rsid w:val="008A255C"/>
    <w:rsid w:val="008A5412"/>
    <w:rsid w:val="008A5CD3"/>
    <w:rsid w:val="008E00E9"/>
    <w:rsid w:val="008E2FAC"/>
    <w:rsid w:val="008E35E6"/>
    <w:rsid w:val="008E44F8"/>
    <w:rsid w:val="00933F63"/>
    <w:rsid w:val="009433FE"/>
    <w:rsid w:val="00956EE1"/>
    <w:rsid w:val="00966111"/>
    <w:rsid w:val="00973C92"/>
    <w:rsid w:val="00977A23"/>
    <w:rsid w:val="009A62CF"/>
    <w:rsid w:val="009C52B3"/>
    <w:rsid w:val="009F4C09"/>
    <w:rsid w:val="009F586B"/>
    <w:rsid w:val="00A2672D"/>
    <w:rsid w:val="00A34704"/>
    <w:rsid w:val="00A641DD"/>
    <w:rsid w:val="00A73D64"/>
    <w:rsid w:val="00A91F41"/>
    <w:rsid w:val="00AA2805"/>
    <w:rsid w:val="00AA40F2"/>
    <w:rsid w:val="00AE67B2"/>
    <w:rsid w:val="00AF09D1"/>
    <w:rsid w:val="00AF1A93"/>
    <w:rsid w:val="00B12468"/>
    <w:rsid w:val="00B12BF5"/>
    <w:rsid w:val="00B14AF7"/>
    <w:rsid w:val="00B178C2"/>
    <w:rsid w:val="00B31DA0"/>
    <w:rsid w:val="00B31F90"/>
    <w:rsid w:val="00B40A9F"/>
    <w:rsid w:val="00B7167C"/>
    <w:rsid w:val="00B90BF5"/>
    <w:rsid w:val="00BA7973"/>
    <w:rsid w:val="00BC360E"/>
    <w:rsid w:val="00BD52FA"/>
    <w:rsid w:val="00C01FAA"/>
    <w:rsid w:val="00C11D06"/>
    <w:rsid w:val="00C24732"/>
    <w:rsid w:val="00C369A6"/>
    <w:rsid w:val="00C5179E"/>
    <w:rsid w:val="00C66F7B"/>
    <w:rsid w:val="00C7328A"/>
    <w:rsid w:val="00C77B5B"/>
    <w:rsid w:val="00C77BC0"/>
    <w:rsid w:val="00C8794C"/>
    <w:rsid w:val="00C90CF0"/>
    <w:rsid w:val="00CB386C"/>
    <w:rsid w:val="00CE48B2"/>
    <w:rsid w:val="00D14A5F"/>
    <w:rsid w:val="00D53C13"/>
    <w:rsid w:val="00D679ED"/>
    <w:rsid w:val="00D72DA2"/>
    <w:rsid w:val="00D87D50"/>
    <w:rsid w:val="00D925FA"/>
    <w:rsid w:val="00DA11FE"/>
    <w:rsid w:val="00DC1FCF"/>
    <w:rsid w:val="00DC517C"/>
    <w:rsid w:val="00DC5FF1"/>
    <w:rsid w:val="00DD16A5"/>
    <w:rsid w:val="00DF31B1"/>
    <w:rsid w:val="00DF44AD"/>
    <w:rsid w:val="00DF489B"/>
    <w:rsid w:val="00E0112E"/>
    <w:rsid w:val="00E057C4"/>
    <w:rsid w:val="00E200A2"/>
    <w:rsid w:val="00E40B74"/>
    <w:rsid w:val="00E948C6"/>
    <w:rsid w:val="00EA386F"/>
    <w:rsid w:val="00EC1153"/>
    <w:rsid w:val="00EC2CD5"/>
    <w:rsid w:val="00EC325A"/>
    <w:rsid w:val="00EC6537"/>
    <w:rsid w:val="00EF406D"/>
    <w:rsid w:val="00F07487"/>
    <w:rsid w:val="00F26323"/>
    <w:rsid w:val="00F55D4F"/>
    <w:rsid w:val="00F75A13"/>
    <w:rsid w:val="00F84F5E"/>
    <w:rsid w:val="00F8667F"/>
    <w:rsid w:val="00FB67B9"/>
    <w:rsid w:val="00FC04C4"/>
    <w:rsid w:val="00FC1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C66F7B"/>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C66F7B"/>
    <w:pPr>
      <w:spacing w:after="0" w:line="240" w:lineRule="auto"/>
      <w:ind w:firstLine="480"/>
    </w:pPr>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EF40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406D"/>
    <w:rPr>
      <w:rFonts w:ascii="Tahoma" w:hAnsi="Tahoma" w:cs="Tahoma"/>
      <w:sz w:val="16"/>
      <w:szCs w:val="16"/>
    </w:rPr>
  </w:style>
  <w:style w:type="character" w:styleId="CommentReference">
    <w:name w:val="annotation reference"/>
    <w:basedOn w:val="DefaultParagraphFont"/>
    <w:uiPriority w:val="99"/>
    <w:semiHidden/>
    <w:unhideWhenUsed/>
    <w:rsid w:val="00D87D50"/>
    <w:rPr>
      <w:sz w:val="16"/>
      <w:szCs w:val="16"/>
    </w:rPr>
  </w:style>
  <w:style w:type="paragraph" w:styleId="CommentText">
    <w:name w:val="annotation text"/>
    <w:basedOn w:val="Normal"/>
    <w:link w:val="CommentTextChar"/>
    <w:uiPriority w:val="99"/>
    <w:semiHidden/>
    <w:unhideWhenUsed/>
    <w:rsid w:val="00D87D50"/>
    <w:pPr>
      <w:spacing w:line="240" w:lineRule="auto"/>
    </w:pPr>
    <w:rPr>
      <w:sz w:val="20"/>
      <w:szCs w:val="20"/>
    </w:rPr>
  </w:style>
  <w:style w:type="character" w:customStyle="1" w:styleId="CommentTextChar">
    <w:name w:val="Comment Text Char"/>
    <w:basedOn w:val="DefaultParagraphFont"/>
    <w:link w:val="CommentText"/>
    <w:uiPriority w:val="99"/>
    <w:semiHidden/>
    <w:rsid w:val="00D87D50"/>
    <w:rPr>
      <w:sz w:val="20"/>
      <w:szCs w:val="20"/>
    </w:rPr>
  </w:style>
  <w:style w:type="paragraph" w:styleId="CommentSubject">
    <w:name w:val="annotation subject"/>
    <w:basedOn w:val="CommentText"/>
    <w:next w:val="CommentText"/>
    <w:link w:val="CommentSubjectChar"/>
    <w:uiPriority w:val="99"/>
    <w:semiHidden/>
    <w:unhideWhenUsed/>
    <w:rsid w:val="00D87D50"/>
    <w:rPr>
      <w:b/>
      <w:bCs/>
    </w:rPr>
  </w:style>
  <w:style w:type="character" w:customStyle="1" w:styleId="CommentSubjectChar">
    <w:name w:val="Comment Subject Char"/>
    <w:basedOn w:val="CommentTextChar"/>
    <w:link w:val="CommentSubject"/>
    <w:uiPriority w:val="99"/>
    <w:semiHidden/>
    <w:rsid w:val="00D87D50"/>
    <w:rPr>
      <w:b/>
      <w:bCs/>
      <w:sz w:val="20"/>
      <w:szCs w:val="20"/>
    </w:rPr>
  </w:style>
  <w:style w:type="paragraph" w:customStyle="1" w:styleId="Style1">
    <w:name w:val="Style1"/>
    <w:basedOn w:val="Normal"/>
    <w:link w:val="Style1Char"/>
    <w:qFormat/>
    <w:rsid w:val="001840BC"/>
    <w:pPr>
      <w:spacing w:after="0" w:line="240" w:lineRule="auto"/>
      <w:ind w:firstLine="720"/>
    </w:pPr>
    <w:rPr>
      <w:rFonts w:ascii="Times New Roman" w:hAnsi="Times New Roman" w:cs="Times New Roman"/>
    </w:rPr>
  </w:style>
  <w:style w:type="character" w:customStyle="1" w:styleId="Style1Char">
    <w:name w:val="Style1 Char"/>
    <w:basedOn w:val="DefaultParagraphFont"/>
    <w:link w:val="Style1"/>
    <w:rsid w:val="001840BC"/>
    <w:rPr>
      <w:rFonts w:ascii="Times New Roman" w:hAnsi="Times New Roman" w:cs="Times New Roman"/>
    </w:rPr>
  </w:style>
  <w:style w:type="table" w:customStyle="1" w:styleId="TableGrid1">
    <w:name w:val="Table Grid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D1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D161C"/>
    <w:pPr>
      <w:spacing w:after="0" w:line="240" w:lineRule="auto"/>
    </w:pPr>
    <w:rPr>
      <w:rFonts w:ascii="Arial Narrow" w:hAnsi="Arial Narrow"/>
      <w:sz w:val="20"/>
      <w:szCs w:val="20"/>
    </w:rPr>
  </w:style>
  <w:style w:type="character" w:customStyle="1" w:styleId="FootnoteTextChar">
    <w:name w:val="Footnote Text Char"/>
    <w:basedOn w:val="DefaultParagraphFont"/>
    <w:link w:val="FootnoteText"/>
    <w:uiPriority w:val="99"/>
    <w:semiHidden/>
    <w:rsid w:val="007D161C"/>
    <w:rPr>
      <w:rFonts w:ascii="Arial Narrow" w:hAnsi="Arial Narrow"/>
      <w:sz w:val="20"/>
      <w:szCs w:val="20"/>
    </w:rPr>
  </w:style>
  <w:style w:type="character" w:styleId="FootnoteReference">
    <w:name w:val="footnote reference"/>
    <w:basedOn w:val="DefaultParagraphFont"/>
    <w:uiPriority w:val="99"/>
    <w:semiHidden/>
    <w:unhideWhenUsed/>
    <w:rsid w:val="007D161C"/>
    <w:rPr>
      <w:vertAlign w:val="superscript"/>
    </w:rPr>
  </w:style>
  <w:style w:type="paragraph" w:styleId="Footer">
    <w:name w:val="footer"/>
    <w:basedOn w:val="Normal"/>
    <w:link w:val="FooterChar"/>
    <w:uiPriority w:val="99"/>
    <w:semiHidden/>
    <w:unhideWhenUsed/>
    <w:rsid w:val="007D161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D161C"/>
  </w:style>
  <w:style w:type="table" w:customStyle="1" w:styleId="TableGrid5">
    <w:name w:val="Table Grid5"/>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667"/>
    <w:pPr>
      <w:ind w:left="720"/>
      <w:contextualSpacing/>
    </w:pPr>
  </w:style>
  <w:style w:type="table" w:customStyle="1" w:styleId="TableGrid12">
    <w:name w:val="Table Grid12"/>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qFormat/>
    <w:rsid w:val="00C66F7B"/>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C66F7B"/>
    <w:pPr>
      <w:spacing w:after="0" w:line="240" w:lineRule="auto"/>
      <w:ind w:firstLine="480"/>
    </w:pPr>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EF40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406D"/>
    <w:rPr>
      <w:rFonts w:ascii="Tahoma" w:hAnsi="Tahoma" w:cs="Tahoma"/>
      <w:sz w:val="16"/>
      <w:szCs w:val="16"/>
    </w:rPr>
  </w:style>
  <w:style w:type="character" w:styleId="CommentReference">
    <w:name w:val="annotation reference"/>
    <w:basedOn w:val="DefaultParagraphFont"/>
    <w:uiPriority w:val="99"/>
    <w:semiHidden/>
    <w:unhideWhenUsed/>
    <w:rsid w:val="00D87D50"/>
    <w:rPr>
      <w:sz w:val="16"/>
      <w:szCs w:val="16"/>
    </w:rPr>
  </w:style>
  <w:style w:type="paragraph" w:styleId="CommentText">
    <w:name w:val="annotation text"/>
    <w:basedOn w:val="Normal"/>
    <w:link w:val="CommentTextChar"/>
    <w:uiPriority w:val="99"/>
    <w:semiHidden/>
    <w:unhideWhenUsed/>
    <w:rsid w:val="00D87D50"/>
    <w:pPr>
      <w:spacing w:line="240" w:lineRule="auto"/>
    </w:pPr>
    <w:rPr>
      <w:sz w:val="20"/>
      <w:szCs w:val="20"/>
    </w:rPr>
  </w:style>
  <w:style w:type="character" w:customStyle="1" w:styleId="CommentTextChar">
    <w:name w:val="Comment Text Char"/>
    <w:basedOn w:val="DefaultParagraphFont"/>
    <w:link w:val="CommentText"/>
    <w:uiPriority w:val="99"/>
    <w:semiHidden/>
    <w:rsid w:val="00D87D50"/>
    <w:rPr>
      <w:sz w:val="20"/>
      <w:szCs w:val="20"/>
    </w:rPr>
  </w:style>
  <w:style w:type="paragraph" w:styleId="CommentSubject">
    <w:name w:val="annotation subject"/>
    <w:basedOn w:val="CommentText"/>
    <w:next w:val="CommentText"/>
    <w:link w:val="CommentSubjectChar"/>
    <w:uiPriority w:val="99"/>
    <w:semiHidden/>
    <w:unhideWhenUsed/>
    <w:rsid w:val="00D87D50"/>
    <w:rPr>
      <w:b/>
      <w:bCs/>
    </w:rPr>
  </w:style>
  <w:style w:type="character" w:customStyle="1" w:styleId="CommentSubjectChar">
    <w:name w:val="Comment Subject Char"/>
    <w:basedOn w:val="CommentTextChar"/>
    <w:link w:val="CommentSubject"/>
    <w:uiPriority w:val="99"/>
    <w:semiHidden/>
    <w:rsid w:val="00D87D50"/>
    <w:rPr>
      <w:b/>
      <w:bCs/>
      <w:sz w:val="20"/>
      <w:szCs w:val="20"/>
    </w:rPr>
  </w:style>
  <w:style w:type="paragraph" w:customStyle="1" w:styleId="Style1">
    <w:name w:val="Style1"/>
    <w:basedOn w:val="Normal"/>
    <w:link w:val="Style1Char"/>
    <w:qFormat/>
    <w:rsid w:val="001840BC"/>
    <w:pPr>
      <w:spacing w:after="0" w:line="240" w:lineRule="auto"/>
      <w:ind w:firstLine="720"/>
    </w:pPr>
    <w:rPr>
      <w:rFonts w:ascii="Times New Roman" w:hAnsi="Times New Roman" w:cs="Times New Roman"/>
    </w:rPr>
  </w:style>
  <w:style w:type="character" w:customStyle="1" w:styleId="Style1Char">
    <w:name w:val="Style1 Char"/>
    <w:basedOn w:val="DefaultParagraphFont"/>
    <w:link w:val="Style1"/>
    <w:rsid w:val="001840BC"/>
    <w:rPr>
      <w:rFonts w:ascii="Times New Roman" w:hAnsi="Times New Roman" w:cs="Times New Roman"/>
    </w:rPr>
  </w:style>
  <w:style w:type="table" w:customStyle="1" w:styleId="TableGrid1">
    <w:name w:val="Table Grid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D1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D161C"/>
    <w:pPr>
      <w:spacing w:after="0" w:line="240" w:lineRule="auto"/>
    </w:pPr>
    <w:rPr>
      <w:rFonts w:ascii="Arial Narrow" w:hAnsi="Arial Narrow"/>
      <w:sz w:val="20"/>
      <w:szCs w:val="20"/>
    </w:rPr>
  </w:style>
  <w:style w:type="character" w:customStyle="1" w:styleId="FootnoteTextChar">
    <w:name w:val="Footnote Text Char"/>
    <w:basedOn w:val="DefaultParagraphFont"/>
    <w:link w:val="FootnoteText"/>
    <w:uiPriority w:val="99"/>
    <w:semiHidden/>
    <w:rsid w:val="007D161C"/>
    <w:rPr>
      <w:rFonts w:ascii="Arial Narrow" w:hAnsi="Arial Narrow"/>
      <w:sz w:val="20"/>
      <w:szCs w:val="20"/>
    </w:rPr>
  </w:style>
  <w:style w:type="character" w:styleId="FootnoteReference">
    <w:name w:val="footnote reference"/>
    <w:basedOn w:val="DefaultParagraphFont"/>
    <w:uiPriority w:val="99"/>
    <w:semiHidden/>
    <w:unhideWhenUsed/>
    <w:rsid w:val="007D161C"/>
    <w:rPr>
      <w:vertAlign w:val="superscript"/>
    </w:rPr>
  </w:style>
  <w:style w:type="paragraph" w:styleId="Footer">
    <w:name w:val="footer"/>
    <w:basedOn w:val="Normal"/>
    <w:link w:val="FooterChar"/>
    <w:uiPriority w:val="99"/>
    <w:semiHidden/>
    <w:unhideWhenUsed/>
    <w:rsid w:val="007D161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D161C"/>
  </w:style>
  <w:style w:type="table" w:customStyle="1" w:styleId="TableGrid5">
    <w:name w:val="Table Grid5"/>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7D161C"/>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667"/>
    <w:pPr>
      <w:ind w:left="720"/>
      <w:contextualSpacing/>
    </w:pPr>
  </w:style>
  <w:style w:type="table" w:customStyle="1" w:styleId="TableGrid12">
    <w:name w:val="Table Grid12"/>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E40B74"/>
    <w:pPr>
      <w:spacing w:after="0" w:line="240" w:lineRule="auto"/>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6218246">
      <w:bodyDiv w:val="1"/>
      <w:marLeft w:val="0"/>
      <w:marRight w:val="0"/>
      <w:marTop w:val="0"/>
      <w:marBottom w:val="0"/>
      <w:divBdr>
        <w:top w:val="none" w:sz="0" w:space="0" w:color="auto"/>
        <w:left w:val="none" w:sz="0" w:space="0" w:color="auto"/>
        <w:bottom w:val="none" w:sz="0" w:space="0" w:color="auto"/>
        <w:right w:val="none" w:sz="0" w:space="0" w:color="auto"/>
      </w:divBdr>
    </w:div>
    <w:div w:id="1432630571">
      <w:bodyDiv w:val="1"/>
      <w:marLeft w:val="0"/>
      <w:marRight w:val="0"/>
      <w:marTop w:val="0"/>
      <w:marBottom w:val="0"/>
      <w:divBdr>
        <w:top w:val="none" w:sz="0" w:space="0" w:color="auto"/>
        <w:left w:val="none" w:sz="0" w:space="0" w:color="auto"/>
        <w:bottom w:val="none" w:sz="0" w:space="0" w:color="auto"/>
        <w:right w:val="none" w:sz="0" w:space="0" w:color="auto"/>
      </w:divBdr>
    </w:div>
    <w:div w:id="1476407824">
      <w:bodyDiv w:val="1"/>
      <w:marLeft w:val="0"/>
      <w:marRight w:val="0"/>
      <w:marTop w:val="0"/>
      <w:marBottom w:val="0"/>
      <w:divBdr>
        <w:top w:val="none" w:sz="0" w:space="0" w:color="auto"/>
        <w:left w:val="none" w:sz="0" w:space="0" w:color="auto"/>
        <w:bottom w:val="none" w:sz="0" w:space="0" w:color="auto"/>
        <w:right w:val="none" w:sz="0" w:space="0" w:color="auto"/>
      </w:divBdr>
    </w:div>
    <w:div w:id="1608806673">
      <w:bodyDiv w:val="1"/>
      <w:marLeft w:val="0"/>
      <w:marRight w:val="0"/>
      <w:marTop w:val="0"/>
      <w:marBottom w:val="0"/>
      <w:divBdr>
        <w:top w:val="none" w:sz="0" w:space="0" w:color="auto"/>
        <w:left w:val="none" w:sz="0" w:space="0" w:color="auto"/>
        <w:bottom w:val="none" w:sz="0" w:space="0" w:color="auto"/>
        <w:right w:val="none" w:sz="0" w:space="0" w:color="auto"/>
      </w:divBdr>
    </w:div>
    <w:div w:id="1800685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3B5D7A-2E7C-469B-A989-E0D300222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2083</Words>
  <Characters>1187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Department of Psychology</Company>
  <LinksUpToDate>false</LinksUpToDate>
  <CharactersWithSpaces>13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Tusler</dc:creator>
  <cp:lastModifiedBy>Brittany Reinhard</cp:lastModifiedBy>
  <cp:revision>4</cp:revision>
  <dcterms:created xsi:type="dcterms:W3CDTF">2017-06-16T18:09:00Z</dcterms:created>
  <dcterms:modified xsi:type="dcterms:W3CDTF">2017-06-16T18:42:00Z</dcterms:modified>
</cp:coreProperties>
</file>